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7BE9" w:rsidRPr="00C607E3" w:rsidRDefault="00A17BE9" w:rsidP="00A17BE9">
      <w:pPr>
        <w:spacing w:line="480" w:lineRule="auto"/>
        <w:jc w:val="both"/>
        <w:rPr>
          <w:b/>
        </w:rPr>
      </w:pPr>
      <w:r w:rsidRPr="00C607E3">
        <w:rPr>
          <w:b/>
        </w:rPr>
        <w:t>SUPPLEMENTARY MATERIAL</w:t>
      </w:r>
    </w:p>
    <w:p w:rsidR="00A17BE9" w:rsidRDefault="00A17BE9" w:rsidP="00A17BE9">
      <w:pPr>
        <w:spacing w:line="480" w:lineRule="auto"/>
        <w:jc w:val="both"/>
        <w:rPr>
          <w:bCs/>
        </w:rPr>
      </w:pPr>
      <w:r w:rsidRPr="001C39EA">
        <w:rPr>
          <w:b/>
        </w:rPr>
        <w:t>Supplementary Video 1</w:t>
      </w:r>
      <w:r>
        <w:rPr>
          <w:b/>
        </w:rPr>
        <w:t>.</w:t>
      </w:r>
      <w:r w:rsidRPr="001C39EA">
        <w:rPr>
          <w:bCs/>
        </w:rPr>
        <w:t xml:space="preserve"> 3D renderings of the </w:t>
      </w:r>
      <w:r>
        <w:rPr>
          <w:bCs/>
        </w:rPr>
        <w:t>abdominal subcutaneous and visceral adipose tissue (</w:t>
      </w:r>
      <w:r w:rsidRPr="001C39EA">
        <w:rPr>
          <w:bCs/>
        </w:rPr>
        <w:t>SAT</w:t>
      </w:r>
      <w:r>
        <w:rPr>
          <w:bCs/>
        </w:rPr>
        <w:t xml:space="preserve">, </w:t>
      </w:r>
      <w:r w:rsidRPr="001C39EA">
        <w:rPr>
          <w:bCs/>
        </w:rPr>
        <w:t>VAT</w:t>
      </w:r>
      <w:r>
        <w:rPr>
          <w:bCs/>
        </w:rPr>
        <w:t>)</w:t>
      </w:r>
      <w:r w:rsidRPr="001C39EA">
        <w:rPr>
          <w:bCs/>
        </w:rPr>
        <w:t xml:space="preserve"> </w:t>
      </w:r>
      <w:r>
        <w:rPr>
          <w:bCs/>
        </w:rPr>
        <w:t xml:space="preserve">segmentation </w:t>
      </w:r>
      <w:r w:rsidRPr="001C39EA">
        <w:rPr>
          <w:bCs/>
        </w:rPr>
        <w:t>mask outputs for the proposed ACD 3D U-Net with FBDL and TE</w:t>
      </w:r>
      <w:r w:rsidRPr="001C39EA">
        <w:rPr>
          <w:bCs/>
          <w:vertAlign w:val="superscript"/>
        </w:rPr>
        <w:t>OP</w:t>
      </w:r>
      <w:r w:rsidRPr="001C39EA">
        <w:rPr>
          <w:bCs/>
        </w:rPr>
        <w:t xml:space="preserve">+W+F for the </w:t>
      </w:r>
      <w:r>
        <w:rPr>
          <w:bCs/>
        </w:rPr>
        <w:t xml:space="preserve">two </w:t>
      </w:r>
      <w:r w:rsidRPr="001C39EA">
        <w:rPr>
          <w:bCs/>
        </w:rPr>
        <w:t>representative subject</w:t>
      </w:r>
      <w:r>
        <w:rPr>
          <w:bCs/>
        </w:rPr>
        <w:t>s shown in Figure 2</w:t>
      </w:r>
      <w:r w:rsidRPr="001C39EA">
        <w:rPr>
          <w:bCs/>
        </w:rPr>
        <w:t>. ACD: attention-based competitive dense, FBDL: frequency</w:t>
      </w:r>
      <w:r>
        <w:rPr>
          <w:bCs/>
        </w:rPr>
        <w:t>-</w:t>
      </w:r>
      <w:r w:rsidRPr="001C39EA">
        <w:rPr>
          <w:bCs/>
        </w:rPr>
        <w:t>balancing boundary</w:t>
      </w:r>
      <w:r>
        <w:rPr>
          <w:bCs/>
        </w:rPr>
        <w:t>-</w:t>
      </w:r>
      <w:r w:rsidRPr="001C39EA">
        <w:rPr>
          <w:bCs/>
        </w:rPr>
        <w:t>emphasizing Dice loss, TE</w:t>
      </w:r>
      <w:r w:rsidRPr="001C39EA">
        <w:rPr>
          <w:bCs/>
          <w:vertAlign w:val="superscript"/>
        </w:rPr>
        <w:t>OP</w:t>
      </w:r>
      <w:r w:rsidRPr="001C39EA">
        <w:rPr>
          <w:bCs/>
        </w:rPr>
        <w:t>: opposed-phase image, W: water image, F: fat image.</w:t>
      </w:r>
    </w:p>
    <w:p w:rsidR="00A17BE9" w:rsidRDefault="00A17BE9" w:rsidP="00A17BE9">
      <w:pPr>
        <w:spacing w:line="480" w:lineRule="auto"/>
        <w:jc w:val="both"/>
        <w:rPr>
          <w:bCs/>
        </w:rPr>
      </w:pPr>
    </w:p>
    <w:p w:rsidR="00A17BE9" w:rsidRDefault="00A17BE9" w:rsidP="00A17BE9">
      <w:pPr>
        <w:spacing w:line="480" w:lineRule="auto"/>
        <w:jc w:val="both"/>
        <w:rPr>
          <w:bCs/>
        </w:rPr>
      </w:pPr>
      <w:r w:rsidRPr="001C39EA">
        <w:rPr>
          <w:b/>
        </w:rPr>
        <w:t xml:space="preserve">Supplementary Video </w:t>
      </w:r>
      <w:r>
        <w:rPr>
          <w:b/>
        </w:rPr>
        <w:t>2.</w:t>
      </w:r>
      <w:r w:rsidRPr="001C39EA">
        <w:rPr>
          <w:bCs/>
        </w:rPr>
        <w:t xml:space="preserve"> 3D renderings of the </w:t>
      </w:r>
      <w:r>
        <w:rPr>
          <w:bCs/>
        </w:rPr>
        <w:t>abdominal subcutaneous and visceral adipose tissue (</w:t>
      </w:r>
      <w:r w:rsidRPr="001C39EA">
        <w:rPr>
          <w:bCs/>
        </w:rPr>
        <w:t>SAT</w:t>
      </w:r>
      <w:r>
        <w:rPr>
          <w:bCs/>
        </w:rPr>
        <w:t xml:space="preserve">, </w:t>
      </w:r>
      <w:r w:rsidRPr="001C39EA">
        <w:rPr>
          <w:bCs/>
        </w:rPr>
        <w:t>VAT</w:t>
      </w:r>
      <w:r>
        <w:rPr>
          <w:bCs/>
        </w:rPr>
        <w:t>)</w:t>
      </w:r>
      <w:r w:rsidRPr="001C39EA">
        <w:rPr>
          <w:bCs/>
        </w:rPr>
        <w:t xml:space="preserve"> </w:t>
      </w:r>
      <w:r>
        <w:rPr>
          <w:bCs/>
        </w:rPr>
        <w:t xml:space="preserve">segmentation </w:t>
      </w:r>
      <w:r w:rsidRPr="001C39EA">
        <w:rPr>
          <w:bCs/>
        </w:rPr>
        <w:t xml:space="preserve">mask outputs for the 3D </w:t>
      </w:r>
      <w:r>
        <w:rPr>
          <w:bCs/>
        </w:rPr>
        <w:t>nn</w:t>
      </w:r>
      <w:r w:rsidRPr="001C39EA">
        <w:rPr>
          <w:bCs/>
        </w:rPr>
        <w:t xml:space="preserve">U-Net with </w:t>
      </w:r>
      <w:r>
        <w:rPr>
          <w:bCs/>
        </w:rPr>
        <w:t>W</w:t>
      </w:r>
      <w:r w:rsidRPr="001C39EA">
        <w:rPr>
          <w:bCs/>
        </w:rPr>
        <w:t>DL and TE</w:t>
      </w:r>
      <w:r w:rsidRPr="001C39EA">
        <w:rPr>
          <w:bCs/>
          <w:vertAlign w:val="superscript"/>
        </w:rPr>
        <w:t>OP</w:t>
      </w:r>
      <w:r w:rsidRPr="001C39EA">
        <w:rPr>
          <w:bCs/>
        </w:rPr>
        <w:t xml:space="preserve">+W+F for the </w:t>
      </w:r>
      <w:r>
        <w:rPr>
          <w:bCs/>
        </w:rPr>
        <w:t xml:space="preserve">two </w:t>
      </w:r>
      <w:r w:rsidRPr="001C39EA">
        <w:rPr>
          <w:bCs/>
        </w:rPr>
        <w:t>representative subject</w:t>
      </w:r>
      <w:r>
        <w:rPr>
          <w:bCs/>
        </w:rPr>
        <w:t>s shown in Figure 2</w:t>
      </w:r>
      <w:r w:rsidRPr="001C39EA">
        <w:rPr>
          <w:bCs/>
        </w:rPr>
        <w:t xml:space="preserve">. </w:t>
      </w:r>
      <w:r>
        <w:rPr>
          <w:bCs/>
        </w:rPr>
        <w:t>W</w:t>
      </w:r>
      <w:r w:rsidRPr="001C39EA">
        <w:rPr>
          <w:bCs/>
        </w:rPr>
        <w:t xml:space="preserve">DL: </w:t>
      </w:r>
      <w:r>
        <w:rPr>
          <w:bCs/>
        </w:rPr>
        <w:t>weighted</w:t>
      </w:r>
      <w:r w:rsidRPr="001C39EA">
        <w:rPr>
          <w:bCs/>
        </w:rPr>
        <w:t xml:space="preserve"> Dice loss, TE</w:t>
      </w:r>
      <w:r w:rsidRPr="001C39EA">
        <w:rPr>
          <w:bCs/>
          <w:vertAlign w:val="superscript"/>
        </w:rPr>
        <w:t>OP</w:t>
      </w:r>
      <w:r w:rsidRPr="001C39EA">
        <w:rPr>
          <w:bCs/>
        </w:rPr>
        <w:t>: opposed-phase image, W: water image, F: fat image.</w:t>
      </w:r>
    </w:p>
    <w:p w:rsidR="00A17BE9" w:rsidRDefault="00A17BE9" w:rsidP="00A17BE9">
      <w:pPr>
        <w:spacing w:line="480" w:lineRule="auto"/>
        <w:jc w:val="both"/>
        <w:rPr>
          <w:bCs/>
        </w:rPr>
      </w:pPr>
    </w:p>
    <w:p w:rsidR="00A17BE9" w:rsidRPr="0034621A" w:rsidRDefault="00A17BE9" w:rsidP="00A17BE9">
      <w:pPr>
        <w:spacing w:line="480" w:lineRule="auto"/>
        <w:jc w:val="both"/>
        <w:rPr>
          <w:bCs/>
          <w:i/>
          <w:iCs/>
        </w:rPr>
      </w:pPr>
      <w:r w:rsidRPr="0034621A">
        <w:rPr>
          <w:bCs/>
          <w:i/>
          <w:iCs/>
        </w:rPr>
        <w:t>The video</w:t>
      </w:r>
      <w:r>
        <w:rPr>
          <w:bCs/>
          <w:i/>
          <w:iCs/>
        </w:rPr>
        <w:t>s</w:t>
      </w:r>
      <w:r w:rsidRPr="0034621A">
        <w:rPr>
          <w:bCs/>
          <w:i/>
          <w:iCs/>
        </w:rPr>
        <w:t xml:space="preserve"> </w:t>
      </w:r>
      <w:r>
        <w:rPr>
          <w:bCs/>
          <w:i/>
          <w:iCs/>
        </w:rPr>
        <w:t>are</w:t>
      </w:r>
      <w:r w:rsidRPr="0034621A">
        <w:rPr>
          <w:bCs/>
          <w:i/>
          <w:iCs/>
        </w:rPr>
        <w:t xml:space="preserve"> uploaded separately. </w:t>
      </w:r>
    </w:p>
    <w:p w:rsidR="00A17BE9" w:rsidRDefault="00A17BE9" w:rsidP="00A17BE9">
      <w:pPr>
        <w:rPr>
          <w:b/>
        </w:rPr>
      </w:pPr>
      <w:r>
        <w:rPr>
          <w:b/>
        </w:rPr>
        <w:br w:type="page"/>
      </w:r>
    </w:p>
    <w:p w:rsidR="00A17BE9" w:rsidRPr="001C39EA" w:rsidRDefault="00A17BE9" w:rsidP="00A17BE9">
      <w:pPr>
        <w:spacing w:line="480" w:lineRule="auto"/>
        <w:jc w:val="both"/>
        <w:rPr>
          <w:bCs/>
        </w:rPr>
      </w:pPr>
      <w:r w:rsidRPr="00076AB4">
        <w:rPr>
          <w:b/>
        </w:rPr>
        <w:lastRenderedPageBreak/>
        <w:t>Supplementary Table 1.</w:t>
      </w:r>
      <w:r>
        <w:rPr>
          <w:bCs/>
        </w:rPr>
        <w:t xml:space="preserve"> </w:t>
      </w:r>
      <w:r w:rsidRPr="001C39EA">
        <w:rPr>
          <w:bCs/>
        </w:rPr>
        <w:t xml:space="preserve">Training time, inference time, and number of trainable parameters for all </w:t>
      </w:r>
      <w:r>
        <w:rPr>
          <w:bCs/>
        </w:rPr>
        <w:t>3D</w:t>
      </w:r>
      <w:r w:rsidRPr="001C39EA">
        <w:rPr>
          <w:bCs/>
        </w:rPr>
        <w:t xml:space="preserve"> </w:t>
      </w:r>
      <w:r>
        <w:rPr>
          <w:bCs/>
        </w:rPr>
        <w:t xml:space="preserve">convolutional </w:t>
      </w:r>
      <w:r w:rsidRPr="001C39EA">
        <w:rPr>
          <w:bCs/>
        </w:rPr>
        <w:t>neural networks in the ablation stud</w:t>
      </w:r>
      <w:r>
        <w:rPr>
          <w:bCs/>
        </w:rPr>
        <w:t>ies</w:t>
      </w:r>
      <w:r w:rsidRPr="001C39EA">
        <w:rPr>
          <w:bCs/>
        </w:rPr>
        <w:t xml:space="preserve">. ACD: Attention-based competitive dense, </w:t>
      </w:r>
      <w:r>
        <w:rPr>
          <w:bCs/>
        </w:rPr>
        <w:t xml:space="preserve">WDL: weighted Dice loss, </w:t>
      </w:r>
      <w:r w:rsidRPr="001C39EA">
        <w:rPr>
          <w:bCs/>
        </w:rPr>
        <w:t>FBDL: frequency</w:t>
      </w:r>
      <w:r>
        <w:rPr>
          <w:bCs/>
        </w:rPr>
        <w:t>-</w:t>
      </w:r>
      <w:r w:rsidRPr="001C39EA">
        <w:rPr>
          <w:bCs/>
        </w:rPr>
        <w:t xml:space="preserve">balancing </w:t>
      </w:r>
      <w:r>
        <w:rPr>
          <w:bCs/>
        </w:rPr>
        <w:t>boundary-emphasizing D</w:t>
      </w:r>
      <w:r w:rsidRPr="001C39EA">
        <w:rPr>
          <w:bCs/>
        </w:rPr>
        <w:t>ice loss, TE</w:t>
      </w:r>
      <w:r w:rsidRPr="001C39EA">
        <w:rPr>
          <w:bCs/>
          <w:vertAlign w:val="superscript"/>
        </w:rPr>
        <w:t>OP</w:t>
      </w:r>
      <w:r w:rsidRPr="001C39EA">
        <w:rPr>
          <w:bCs/>
        </w:rPr>
        <w:t>: opposed</w:t>
      </w:r>
      <w:r>
        <w:rPr>
          <w:bCs/>
        </w:rPr>
        <w:t>-</w:t>
      </w:r>
      <w:r w:rsidRPr="001C39EA">
        <w:rPr>
          <w:bCs/>
        </w:rPr>
        <w:t>phase image, TE</w:t>
      </w:r>
      <w:r>
        <w:rPr>
          <w:bCs/>
          <w:vertAlign w:val="superscript"/>
        </w:rPr>
        <w:t>IN</w:t>
      </w:r>
      <w:r w:rsidRPr="001C39EA">
        <w:rPr>
          <w:bCs/>
        </w:rPr>
        <w:t xml:space="preserve">: </w:t>
      </w:r>
      <w:r>
        <w:rPr>
          <w:bCs/>
        </w:rPr>
        <w:t>in-</w:t>
      </w:r>
      <w:r w:rsidRPr="001C39EA">
        <w:rPr>
          <w:bCs/>
        </w:rPr>
        <w:t>phase image</w:t>
      </w:r>
      <w:r>
        <w:rPr>
          <w:bCs/>
        </w:rPr>
        <w:t>,</w:t>
      </w:r>
      <w:r w:rsidRPr="001C39EA">
        <w:rPr>
          <w:bCs/>
        </w:rPr>
        <w:t xml:space="preserve"> W: water image, F: fat image</w:t>
      </w:r>
      <w:r>
        <w:rPr>
          <w:bCs/>
        </w:rPr>
        <w:t>.</w:t>
      </w:r>
    </w:p>
    <w:tbl>
      <w:tblPr>
        <w:tblpPr w:leftFromText="180" w:rightFromText="180" w:vertAnchor="text" w:horzAnchor="margin" w:tblpY="142"/>
        <w:tblW w:w="0" w:type="auto"/>
        <w:tblCellMar>
          <w:left w:w="0" w:type="dxa"/>
          <w:right w:w="0" w:type="dxa"/>
        </w:tblCellMar>
        <w:tblLook w:val="04A0" w:firstRow="1" w:lastRow="0" w:firstColumn="1" w:lastColumn="0" w:noHBand="0" w:noVBand="1"/>
      </w:tblPr>
      <w:tblGrid>
        <w:gridCol w:w="1573"/>
        <w:gridCol w:w="1241"/>
        <w:gridCol w:w="941"/>
        <w:gridCol w:w="1563"/>
        <w:gridCol w:w="1686"/>
        <w:gridCol w:w="2310"/>
      </w:tblGrid>
      <w:tr w:rsidR="00A17BE9" w:rsidRPr="001C39EA" w:rsidTr="00BE385D">
        <w:trPr>
          <w:trHeight w:val="20"/>
        </w:trPr>
        <w:tc>
          <w:tcPr>
            <w:tcW w:w="0" w:type="auto"/>
            <w:tcBorders>
              <w:top w:val="single" w:sz="18" w:space="0" w:color="000000"/>
              <w:left w:val="single" w:sz="18" w:space="0" w:color="000000"/>
              <w:bottom w:val="single" w:sz="18" w:space="0" w:color="000000"/>
              <w:right w:val="single" w:sz="18" w:space="0" w:color="000000"/>
            </w:tcBorders>
            <w:shd w:val="clear" w:color="auto" w:fill="auto"/>
            <w:tcMar>
              <w:top w:w="88" w:type="dxa"/>
              <w:left w:w="177" w:type="dxa"/>
              <w:bottom w:w="88" w:type="dxa"/>
              <w:right w:w="177" w:type="dxa"/>
            </w:tcMar>
            <w:vAlign w:val="center"/>
            <w:hideMark/>
          </w:tcPr>
          <w:p w:rsidR="00A17BE9" w:rsidRPr="001C39EA" w:rsidRDefault="00A17BE9" w:rsidP="00BE385D">
            <w:pPr>
              <w:spacing w:line="480" w:lineRule="auto"/>
              <w:jc w:val="center"/>
              <w:rPr>
                <w:b/>
                <w:bCs/>
              </w:rPr>
            </w:pPr>
            <w:r w:rsidRPr="001C39EA">
              <w:rPr>
                <w:b/>
                <w:bCs/>
              </w:rPr>
              <w:t>Network</w:t>
            </w:r>
          </w:p>
        </w:tc>
        <w:tc>
          <w:tcPr>
            <w:tcW w:w="0" w:type="auto"/>
            <w:tcBorders>
              <w:top w:val="single" w:sz="18" w:space="0" w:color="000000"/>
              <w:left w:val="single" w:sz="18" w:space="0" w:color="000000"/>
              <w:bottom w:val="single" w:sz="18" w:space="0" w:color="000000"/>
              <w:right w:val="single" w:sz="18" w:space="0" w:color="000000"/>
            </w:tcBorders>
            <w:shd w:val="clear" w:color="auto" w:fill="auto"/>
            <w:vAlign w:val="center"/>
          </w:tcPr>
          <w:p w:rsidR="00A17BE9" w:rsidRPr="001C39EA" w:rsidRDefault="00A17BE9" w:rsidP="00BE385D">
            <w:pPr>
              <w:spacing w:line="480" w:lineRule="auto"/>
              <w:jc w:val="center"/>
              <w:rPr>
                <w:b/>
                <w:bCs/>
              </w:rPr>
            </w:pPr>
            <w:r w:rsidRPr="001C39EA">
              <w:rPr>
                <w:b/>
                <w:bCs/>
              </w:rPr>
              <w:t>Loss function</w:t>
            </w:r>
          </w:p>
        </w:tc>
        <w:tc>
          <w:tcPr>
            <w:tcW w:w="0" w:type="auto"/>
            <w:tcBorders>
              <w:top w:val="single" w:sz="18" w:space="0" w:color="000000"/>
              <w:left w:val="single" w:sz="18" w:space="0" w:color="000000"/>
              <w:bottom w:val="single" w:sz="18" w:space="0" w:color="000000"/>
              <w:right w:val="single" w:sz="18" w:space="0" w:color="000000"/>
            </w:tcBorders>
            <w:shd w:val="clear" w:color="auto" w:fill="auto"/>
            <w:vAlign w:val="center"/>
          </w:tcPr>
          <w:p w:rsidR="00A17BE9" w:rsidRPr="001C39EA" w:rsidRDefault="00A17BE9" w:rsidP="00BE385D">
            <w:pPr>
              <w:spacing w:line="480" w:lineRule="auto"/>
              <w:jc w:val="center"/>
              <w:rPr>
                <w:b/>
                <w:bCs/>
              </w:rPr>
            </w:pPr>
            <w:r w:rsidRPr="001C39EA">
              <w:rPr>
                <w:b/>
                <w:bCs/>
              </w:rPr>
              <w:t>Inputs</w:t>
            </w:r>
          </w:p>
        </w:tc>
        <w:tc>
          <w:tcPr>
            <w:tcW w:w="0" w:type="auto"/>
            <w:tcBorders>
              <w:top w:val="single" w:sz="18" w:space="0" w:color="000000"/>
              <w:left w:val="single" w:sz="18" w:space="0" w:color="000000"/>
              <w:bottom w:val="single" w:sz="18" w:space="0" w:color="000000"/>
              <w:right w:val="single" w:sz="8" w:space="0" w:color="000000"/>
            </w:tcBorders>
            <w:shd w:val="clear" w:color="auto" w:fill="auto"/>
            <w:tcMar>
              <w:top w:w="88" w:type="dxa"/>
              <w:left w:w="177" w:type="dxa"/>
              <w:bottom w:w="88" w:type="dxa"/>
              <w:right w:w="177" w:type="dxa"/>
            </w:tcMar>
            <w:vAlign w:val="center"/>
            <w:hideMark/>
          </w:tcPr>
          <w:p w:rsidR="00A17BE9" w:rsidRPr="001C39EA" w:rsidRDefault="00A17BE9" w:rsidP="00BE385D">
            <w:pPr>
              <w:spacing w:line="480" w:lineRule="auto"/>
              <w:jc w:val="center"/>
              <w:rPr>
                <w:bCs/>
              </w:rPr>
            </w:pPr>
            <w:r w:rsidRPr="001C39EA">
              <w:rPr>
                <w:b/>
                <w:bCs/>
              </w:rPr>
              <w:t>Training time</w:t>
            </w:r>
          </w:p>
        </w:tc>
        <w:tc>
          <w:tcPr>
            <w:tcW w:w="0" w:type="auto"/>
            <w:tcBorders>
              <w:top w:val="single" w:sz="18" w:space="0" w:color="000000"/>
              <w:left w:val="single" w:sz="8" w:space="0" w:color="000000"/>
              <w:bottom w:val="single" w:sz="18" w:space="0" w:color="000000"/>
              <w:right w:val="single" w:sz="8" w:space="0" w:color="000000"/>
            </w:tcBorders>
            <w:shd w:val="clear" w:color="auto" w:fill="auto"/>
            <w:tcMar>
              <w:top w:w="88" w:type="dxa"/>
              <w:left w:w="177" w:type="dxa"/>
              <w:bottom w:w="88" w:type="dxa"/>
              <w:right w:w="177" w:type="dxa"/>
            </w:tcMar>
            <w:vAlign w:val="center"/>
            <w:hideMark/>
          </w:tcPr>
          <w:p w:rsidR="00A17BE9" w:rsidRPr="001C39EA" w:rsidRDefault="00A17BE9" w:rsidP="00BE385D">
            <w:pPr>
              <w:spacing w:line="480" w:lineRule="auto"/>
              <w:jc w:val="center"/>
              <w:rPr>
                <w:bCs/>
              </w:rPr>
            </w:pPr>
            <w:r w:rsidRPr="001C39EA">
              <w:rPr>
                <w:b/>
                <w:bCs/>
              </w:rPr>
              <w:t>Inference time</w:t>
            </w:r>
          </w:p>
        </w:tc>
        <w:tc>
          <w:tcPr>
            <w:tcW w:w="0" w:type="auto"/>
            <w:tcBorders>
              <w:top w:val="single" w:sz="18" w:space="0" w:color="000000"/>
              <w:left w:val="single" w:sz="8" w:space="0" w:color="000000"/>
              <w:bottom w:val="single" w:sz="18" w:space="0" w:color="000000"/>
              <w:right w:val="single" w:sz="18" w:space="0" w:color="000000"/>
            </w:tcBorders>
            <w:shd w:val="clear" w:color="auto" w:fill="auto"/>
            <w:tcMar>
              <w:top w:w="88" w:type="dxa"/>
              <w:left w:w="177" w:type="dxa"/>
              <w:bottom w:w="88" w:type="dxa"/>
              <w:right w:w="177" w:type="dxa"/>
            </w:tcMar>
            <w:vAlign w:val="center"/>
            <w:hideMark/>
          </w:tcPr>
          <w:p w:rsidR="00A17BE9" w:rsidRPr="001C39EA" w:rsidRDefault="00A17BE9" w:rsidP="00BE385D">
            <w:pPr>
              <w:spacing w:line="480" w:lineRule="auto"/>
              <w:jc w:val="center"/>
              <w:rPr>
                <w:bCs/>
              </w:rPr>
            </w:pPr>
            <w:r w:rsidRPr="001C39EA">
              <w:rPr>
                <w:b/>
                <w:bCs/>
              </w:rPr>
              <w:t>Trainable param</w:t>
            </w:r>
            <w:r>
              <w:rPr>
                <w:b/>
                <w:bCs/>
              </w:rPr>
              <w:t>eters</w:t>
            </w:r>
          </w:p>
        </w:tc>
      </w:tr>
      <w:tr w:rsidR="00A17BE9" w:rsidRPr="001C39EA" w:rsidTr="00BE385D">
        <w:trPr>
          <w:trHeight w:val="20"/>
        </w:trPr>
        <w:tc>
          <w:tcPr>
            <w:tcW w:w="0" w:type="auto"/>
            <w:tcBorders>
              <w:top w:val="single" w:sz="18" w:space="0" w:color="000000"/>
              <w:left w:val="single" w:sz="18" w:space="0" w:color="000000"/>
              <w:bottom w:val="single" w:sz="18" w:space="0" w:color="000000"/>
              <w:right w:val="single" w:sz="1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3D U-Net</w:t>
            </w:r>
          </w:p>
        </w:tc>
        <w:tc>
          <w:tcPr>
            <w:tcW w:w="0" w:type="auto"/>
            <w:tcBorders>
              <w:top w:val="single" w:sz="18" w:space="0" w:color="000000"/>
              <w:left w:val="single" w:sz="18" w:space="0" w:color="000000"/>
              <w:bottom w:val="single" w:sz="1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WDL</w:t>
            </w:r>
          </w:p>
        </w:tc>
        <w:tc>
          <w:tcPr>
            <w:tcW w:w="0" w:type="auto"/>
            <w:tcBorders>
              <w:top w:val="single" w:sz="18" w:space="0" w:color="000000"/>
              <w:left w:val="single" w:sz="18" w:space="0" w:color="000000"/>
              <w:bottom w:val="single" w:sz="1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TE</w:t>
            </w:r>
            <w:r w:rsidRPr="001C39EA">
              <w:rPr>
                <w:bCs/>
                <w:vertAlign w:val="superscript"/>
              </w:rPr>
              <w:t>OP</w:t>
            </w:r>
            <w:r w:rsidRPr="001C39EA">
              <w:rPr>
                <w:bCs/>
              </w:rPr>
              <w:t>+W+F</w:t>
            </w:r>
          </w:p>
        </w:tc>
        <w:tc>
          <w:tcPr>
            <w:tcW w:w="0" w:type="auto"/>
            <w:tcBorders>
              <w:top w:val="single" w:sz="18" w:space="0" w:color="000000"/>
              <w:left w:val="single" w:sz="18" w:space="0" w:color="000000"/>
              <w:bottom w:val="single" w:sz="18" w:space="0" w:color="000000"/>
              <w:right w:val="single" w:sz="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22.6 hours</w:t>
            </w:r>
          </w:p>
        </w:tc>
        <w:tc>
          <w:tcPr>
            <w:tcW w:w="0" w:type="auto"/>
            <w:tcBorders>
              <w:top w:val="single" w:sz="18" w:space="0" w:color="000000"/>
              <w:left w:val="single" w:sz="8" w:space="0" w:color="000000"/>
              <w:bottom w:val="single" w:sz="18" w:space="0" w:color="000000"/>
              <w:right w:val="single" w:sz="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65 ms/slice</w:t>
            </w:r>
          </w:p>
        </w:tc>
        <w:tc>
          <w:tcPr>
            <w:tcW w:w="0" w:type="auto"/>
            <w:tcBorders>
              <w:top w:val="single" w:sz="18" w:space="0" w:color="000000"/>
              <w:left w:val="single" w:sz="8" w:space="0" w:color="000000"/>
              <w:bottom w:val="single" w:sz="18" w:space="0" w:color="000000"/>
              <w:right w:val="single" w:sz="1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22.4 M</w:t>
            </w:r>
          </w:p>
        </w:tc>
      </w:tr>
      <w:tr w:rsidR="00A17BE9" w:rsidRPr="001C39EA" w:rsidTr="00BE385D">
        <w:trPr>
          <w:trHeight w:val="20"/>
        </w:trPr>
        <w:tc>
          <w:tcPr>
            <w:tcW w:w="0" w:type="auto"/>
            <w:tcBorders>
              <w:top w:val="single" w:sz="18" w:space="0" w:color="000000"/>
              <w:left w:val="single" w:sz="18" w:space="0" w:color="000000"/>
              <w:bottom w:val="single" w:sz="8" w:space="0" w:color="000000"/>
              <w:right w:val="single" w:sz="1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ACD 3D U-Net</w:t>
            </w:r>
          </w:p>
        </w:tc>
        <w:tc>
          <w:tcPr>
            <w:tcW w:w="0" w:type="auto"/>
            <w:tcBorders>
              <w:top w:val="single" w:sz="18" w:space="0" w:color="000000"/>
              <w:left w:val="single" w:sz="18" w:space="0" w:color="000000"/>
              <w:bottom w:val="single" w:sz="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WDL</w:t>
            </w:r>
          </w:p>
        </w:tc>
        <w:tc>
          <w:tcPr>
            <w:tcW w:w="0" w:type="auto"/>
            <w:tcBorders>
              <w:top w:val="single" w:sz="18" w:space="0" w:color="000000"/>
              <w:left w:val="single" w:sz="18" w:space="0" w:color="000000"/>
              <w:bottom w:val="single" w:sz="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TE</w:t>
            </w:r>
            <w:r w:rsidRPr="001C39EA">
              <w:rPr>
                <w:bCs/>
                <w:vertAlign w:val="superscript"/>
              </w:rPr>
              <w:t>OP</w:t>
            </w:r>
            <w:r w:rsidRPr="001C39EA">
              <w:rPr>
                <w:bCs/>
              </w:rPr>
              <w:t>+W+F</w:t>
            </w:r>
          </w:p>
        </w:tc>
        <w:tc>
          <w:tcPr>
            <w:tcW w:w="0" w:type="auto"/>
            <w:tcBorders>
              <w:top w:val="single" w:sz="18" w:space="0" w:color="000000"/>
              <w:left w:val="single" w:sz="18" w:space="0" w:color="000000"/>
              <w:bottom w:val="single" w:sz="8" w:space="0" w:color="000000"/>
              <w:right w:val="single" w:sz="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32.5 hours</w:t>
            </w:r>
          </w:p>
        </w:tc>
        <w:tc>
          <w:tcPr>
            <w:tcW w:w="0" w:type="auto"/>
            <w:tcBorders>
              <w:top w:val="single" w:sz="18" w:space="0" w:color="000000"/>
              <w:left w:val="single" w:sz="8" w:space="0" w:color="000000"/>
              <w:bottom w:val="single" w:sz="8" w:space="0" w:color="000000"/>
              <w:right w:val="single" w:sz="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68 ms/slice</w:t>
            </w:r>
          </w:p>
        </w:tc>
        <w:tc>
          <w:tcPr>
            <w:tcW w:w="0" w:type="auto"/>
            <w:tcBorders>
              <w:top w:val="single" w:sz="18" w:space="0" w:color="000000"/>
              <w:left w:val="single" w:sz="8" w:space="0" w:color="000000"/>
              <w:bottom w:val="single" w:sz="8" w:space="0" w:color="000000"/>
              <w:right w:val="single" w:sz="1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20.8 M</w:t>
            </w:r>
          </w:p>
        </w:tc>
      </w:tr>
      <w:tr w:rsidR="00A17BE9" w:rsidRPr="001C39EA" w:rsidTr="00BE385D">
        <w:trPr>
          <w:trHeight w:val="20"/>
        </w:trPr>
        <w:tc>
          <w:tcPr>
            <w:tcW w:w="0" w:type="auto"/>
            <w:tcBorders>
              <w:top w:val="single" w:sz="8" w:space="0" w:color="000000"/>
              <w:left w:val="single" w:sz="18" w:space="0" w:color="000000"/>
              <w:bottom w:val="single" w:sz="8" w:space="0" w:color="000000"/>
              <w:right w:val="single" w:sz="1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ACD 3D U-Net</w:t>
            </w:r>
          </w:p>
        </w:tc>
        <w:tc>
          <w:tcPr>
            <w:tcW w:w="0" w:type="auto"/>
            <w:tcBorders>
              <w:top w:val="single" w:sz="8" w:space="0" w:color="000000"/>
              <w:left w:val="single" w:sz="18" w:space="0" w:color="000000"/>
              <w:bottom w:val="single" w:sz="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FBDL</w:t>
            </w:r>
          </w:p>
        </w:tc>
        <w:tc>
          <w:tcPr>
            <w:tcW w:w="0" w:type="auto"/>
            <w:tcBorders>
              <w:top w:val="single" w:sz="8" w:space="0" w:color="000000"/>
              <w:left w:val="single" w:sz="18" w:space="0" w:color="000000"/>
              <w:bottom w:val="single" w:sz="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TE</w:t>
            </w:r>
            <w:r w:rsidRPr="001C39EA">
              <w:rPr>
                <w:bCs/>
                <w:vertAlign w:val="superscript"/>
              </w:rPr>
              <w:t>OP</w:t>
            </w:r>
            <w:r w:rsidRPr="001C39EA">
              <w:rPr>
                <w:bCs/>
              </w:rPr>
              <w:t>+ TE</w:t>
            </w:r>
            <w:r w:rsidRPr="001C39EA">
              <w:rPr>
                <w:bCs/>
                <w:vertAlign w:val="superscript"/>
              </w:rPr>
              <w:t>IN</w:t>
            </w:r>
          </w:p>
        </w:tc>
        <w:tc>
          <w:tcPr>
            <w:tcW w:w="0" w:type="auto"/>
            <w:tcBorders>
              <w:top w:val="single" w:sz="8" w:space="0" w:color="000000"/>
              <w:left w:val="single" w:sz="18" w:space="0" w:color="000000"/>
              <w:bottom w:val="single" w:sz="8" w:space="0" w:color="000000"/>
              <w:right w:val="single" w:sz="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32.6 hour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75 ms/slice</w:t>
            </w:r>
          </w:p>
        </w:tc>
        <w:tc>
          <w:tcPr>
            <w:tcW w:w="0" w:type="auto"/>
            <w:tcBorders>
              <w:top w:val="single" w:sz="8" w:space="0" w:color="000000"/>
              <w:left w:val="single" w:sz="8" w:space="0" w:color="000000"/>
              <w:bottom w:val="single" w:sz="8" w:space="0" w:color="000000"/>
              <w:right w:val="single" w:sz="1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20.8 M</w:t>
            </w:r>
          </w:p>
        </w:tc>
      </w:tr>
      <w:tr w:rsidR="00A17BE9" w:rsidRPr="001C39EA" w:rsidTr="00BE385D">
        <w:trPr>
          <w:trHeight w:val="20"/>
        </w:trPr>
        <w:tc>
          <w:tcPr>
            <w:tcW w:w="0" w:type="auto"/>
            <w:tcBorders>
              <w:top w:val="single" w:sz="8" w:space="0" w:color="000000"/>
              <w:left w:val="single" w:sz="18" w:space="0" w:color="000000"/>
              <w:bottom w:val="single" w:sz="8" w:space="0" w:color="000000"/>
              <w:right w:val="single" w:sz="1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ACD 3D U-Net</w:t>
            </w:r>
          </w:p>
        </w:tc>
        <w:tc>
          <w:tcPr>
            <w:tcW w:w="0" w:type="auto"/>
            <w:tcBorders>
              <w:top w:val="single" w:sz="8" w:space="0" w:color="000000"/>
              <w:left w:val="single" w:sz="18" w:space="0" w:color="000000"/>
              <w:bottom w:val="single" w:sz="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FBDL</w:t>
            </w:r>
          </w:p>
        </w:tc>
        <w:tc>
          <w:tcPr>
            <w:tcW w:w="0" w:type="auto"/>
            <w:tcBorders>
              <w:top w:val="single" w:sz="8" w:space="0" w:color="000000"/>
              <w:left w:val="single" w:sz="18" w:space="0" w:color="000000"/>
              <w:bottom w:val="single" w:sz="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W+F</w:t>
            </w:r>
          </w:p>
        </w:tc>
        <w:tc>
          <w:tcPr>
            <w:tcW w:w="0" w:type="auto"/>
            <w:tcBorders>
              <w:top w:val="single" w:sz="8" w:space="0" w:color="000000"/>
              <w:left w:val="single" w:sz="18" w:space="0" w:color="000000"/>
              <w:bottom w:val="single" w:sz="8" w:space="0" w:color="000000"/>
              <w:right w:val="single" w:sz="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32.5 hour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72 ms/slice</w:t>
            </w:r>
          </w:p>
        </w:tc>
        <w:tc>
          <w:tcPr>
            <w:tcW w:w="0" w:type="auto"/>
            <w:tcBorders>
              <w:top w:val="single" w:sz="8" w:space="0" w:color="000000"/>
              <w:left w:val="single" w:sz="8" w:space="0" w:color="000000"/>
              <w:bottom w:val="single" w:sz="8" w:space="0" w:color="000000"/>
              <w:right w:val="single" w:sz="18" w:space="0" w:color="000000"/>
            </w:tcBorders>
            <w:shd w:val="clear" w:color="auto" w:fill="auto"/>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20.8 M</w:t>
            </w:r>
          </w:p>
        </w:tc>
      </w:tr>
      <w:tr w:rsidR="00A17BE9" w:rsidRPr="001C39EA" w:rsidTr="00BE385D">
        <w:trPr>
          <w:trHeight w:val="20"/>
        </w:trPr>
        <w:tc>
          <w:tcPr>
            <w:tcW w:w="0" w:type="auto"/>
            <w:tcBorders>
              <w:top w:val="single" w:sz="8" w:space="0" w:color="000000"/>
              <w:left w:val="single" w:sz="18" w:space="0" w:color="000000"/>
              <w:bottom w:val="single" w:sz="18" w:space="0" w:color="000000"/>
              <w:right w:val="single" w:sz="18" w:space="0" w:color="000000"/>
            </w:tcBorders>
            <w:shd w:val="clear" w:color="auto" w:fill="BFBFBF" w:themeFill="background1" w:themeFillShade="BF"/>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ACD 3D U-Net</w:t>
            </w:r>
          </w:p>
        </w:tc>
        <w:tc>
          <w:tcPr>
            <w:tcW w:w="0" w:type="auto"/>
            <w:tcBorders>
              <w:top w:val="single" w:sz="8" w:space="0" w:color="000000"/>
              <w:left w:val="single" w:sz="18" w:space="0" w:color="000000"/>
              <w:bottom w:val="single" w:sz="18" w:space="0" w:color="000000"/>
              <w:right w:val="single" w:sz="18" w:space="0" w:color="000000"/>
            </w:tcBorders>
            <w:shd w:val="clear" w:color="auto" w:fill="BFBFBF" w:themeFill="background1" w:themeFillShade="BF"/>
            <w:vAlign w:val="center"/>
          </w:tcPr>
          <w:p w:rsidR="00A17BE9" w:rsidRPr="001C39EA" w:rsidRDefault="00A17BE9" w:rsidP="00BE385D">
            <w:pPr>
              <w:spacing w:line="480" w:lineRule="auto"/>
              <w:jc w:val="center"/>
              <w:rPr>
                <w:bCs/>
              </w:rPr>
            </w:pPr>
            <w:r w:rsidRPr="001C39EA">
              <w:rPr>
                <w:bCs/>
              </w:rPr>
              <w:t>FBDL</w:t>
            </w:r>
          </w:p>
        </w:tc>
        <w:tc>
          <w:tcPr>
            <w:tcW w:w="0" w:type="auto"/>
            <w:tcBorders>
              <w:top w:val="single" w:sz="8" w:space="0" w:color="000000"/>
              <w:left w:val="single" w:sz="18" w:space="0" w:color="000000"/>
              <w:bottom w:val="single" w:sz="18" w:space="0" w:color="000000"/>
              <w:right w:val="single" w:sz="18" w:space="0" w:color="000000"/>
            </w:tcBorders>
            <w:shd w:val="clear" w:color="auto" w:fill="BFBFBF" w:themeFill="background1" w:themeFillShade="BF"/>
            <w:vAlign w:val="center"/>
          </w:tcPr>
          <w:p w:rsidR="00A17BE9" w:rsidRPr="001C39EA" w:rsidRDefault="00A17BE9" w:rsidP="00BE385D">
            <w:pPr>
              <w:spacing w:line="480" w:lineRule="auto"/>
              <w:jc w:val="center"/>
              <w:rPr>
                <w:bCs/>
              </w:rPr>
            </w:pPr>
            <w:r w:rsidRPr="001C39EA">
              <w:rPr>
                <w:bCs/>
              </w:rPr>
              <w:t>TE</w:t>
            </w:r>
            <w:r w:rsidRPr="001C39EA">
              <w:rPr>
                <w:bCs/>
                <w:vertAlign w:val="superscript"/>
              </w:rPr>
              <w:t>OP</w:t>
            </w:r>
            <w:r w:rsidRPr="001C39EA">
              <w:rPr>
                <w:bCs/>
              </w:rPr>
              <w:t>+W+F</w:t>
            </w:r>
          </w:p>
        </w:tc>
        <w:tc>
          <w:tcPr>
            <w:tcW w:w="0" w:type="auto"/>
            <w:tcBorders>
              <w:top w:val="single" w:sz="8" w:space="0" w:color="000000"/>
              <w:left w:val="single" w:sz="18" w:space="0" w:color="000000"/>
              <w:bottom w:val="single" w:sz="18" w:space="0" w:color="000000"/>
              <w:right w:val="single" w:sz="8" w:space="0" w:color="000000"/>
            </w:tcBorders>
            <w:shd w:val="clear" w:color="auto" w:fill="BFBFBF" w:themeFill="background1" w:themeFillShade="BF"/>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32.9 hours</w:t>
            </w:r>
          </w:p>
        </w:tc>
        <w:tc>
          <w:tcPr>
            <w:tcW w:w="0" w:type="auto"/>
            <w:tcBorders>
              <w:top w:val="single" w:sz="8" w:space="0" w:color="000000"/>
              <w:left w:val="single" w:sz="8" w:space="0" w:color="000000"/>
              <w:bottom w:val="single" w:sz="18" w:space="0" w:color="000000"/>
              <w:right w:val="single" w:sz="8" w:space="0" w:color="000000"/>
            </w:tcBorders>
            <w:shd w:val="clear" w:color="auto" w:fill="BFBFBF" w:themeFill="background1" w:themeFillShade="BF"/>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72 ms/slice</w:t>
            </w:r>
          </w:p>
        </w:tc>
        <w:tc>
          <w:tcPr>
            <w:tcW w:w="0" w:type="auto"/>
            <w:tcBorders>
              <w:top w:val="single" w:sz="8" w:space="0" w:color="000000"/>
              <w:left w:val="single" w:sz="8" w:space="0" w:color="000000"/>
              <w:bottom w:val="single" w:sz="18" w:space="0" w:color="000000"/>
              <w:right w:val="single" w:sz="18" w:space="0" w:color="000000"/>
            </w:tcBorders>
            <w:shd w:val="clear" w:color="auto" w:fill="BFBFBF" w:themeFill="background1" w:themeFillShade="BF"/>
            <w:tcMar>
              <w:top w:w="15" w:type="dxa"/>
              <w:left w:w="159" w:type="dxa"/>
              <w:bottom w:w="0" w:type="dxa"/>
              <w:right w:w="159" w:type="dxa"/>
            </w:tcMar>
            <w:vAlign w:val="center"/>
            <w:hideMark/>
          </w:tcPr>
          <w:p w:rsidR="00A17BE9" w:rsidRPr="001C39EA" w:rsidRDefault="00A17BE9" w:rsidP="00BE385D">
            <w:pPr>
              <w:spacing w:line="480" w:lineRule="auto"/>
              <w:jc w:val="center"/>
              <w:rPr>
                <w:bCs/>
              </w:rPr>
            </w:pPr>
            <w:r w:rsidRPr="001C39EA">
              <w:rPr>
                <w:bCs/>
              </w:rPr>
              <w:t>~20.8 M</w:t>
            </w:r>
          </w:p>
        </w:tc>
      </w:tr>
      <w:tr w:rsidR="00A17BE9" w:rsidRPr="001C39EA" w:rsidTr="00BE385D">
        <w:trPr>
          <w:trHeight w:val="20"/>
        </w:trPr>
        <w:tc>
          <w:tcPr>
            <w:tcW w:w="0" w:type="auto"/>
            <w:tcBorders>
              <w:top w:val="single" w:sz="18" w:space="0" w:color="000000"/>
              <w:left w:val="single" w:sz="18" w:space="0" w:color="000000"/>
              <w:bottom w:val="single" w:sz="8" w:space="0" w:color="000000"/>
              <w:right w:val="single" w:sz="18" w:space="0" w:color="000000"/>
            </w:tcBorders>
            <w:shd w:val="clear" w:color="auto" w:fill="BFBFBF" w:themeFill="background1" w:themeFillShade="BF"/>
            <w:tcMar>
              <w:top w:w="15" w:type="dxa"/>
              <w:left w:w="159" w:type="dxa"/>
              <w:bottom w:w="0" w:type="dxa"/>
              <w:right w:w="159" w:type="dxa"/>
            </w:tcMar>
            <w:vAlign w:val="center"/>
          </w:tcPr>
          <w:p w:rsidR="00A17BE9" w:rsidRPr="001C39EA" w:rsidRDefault="00A17BE9" w:rsidP="00BE385D">
            <w:pPr>
              <w:spacing w:line="480" w:lineRule="auto"/>
              <w:jc w:val="center"/>
              <w:rPr>
                <w:bCs/>
              </w:rPr>
            </w:pPr>
            <w:r>
              <w:rPr>
                <w:bCs/>
              </w:rPr>
              <w:t>3D nnU-Net</w:t>
            </w:r>
          </w:p>
        </w:tc>
        <w:tc>
          <w:tcPr>
            <w:tcW w:w="0" w:type="auto"/>
            <w:tcBorders>
              <w:top w:val="single" w:sz="18" w:space="0" w:color="000000"/>
              <w:left w:val="single" w:sz="18" w:space="0" w:color="000000"/>
              <w:bottom w:val="single" w:sz="8" w:space="0" w:color="000000"/>
              <w:right w:val="single" w:sz="18" w:space="0" w:color="000000"/>
            </w:tcBorders>
            <w:shd w:val="clear" w:color="auto" w:fill="BFBFBF" w:themeFill="background1" w:themeFillShade="BF"/>
            <w:vAlign w:val="center"/>
          </w:tcPr>
          <w:p w:rsidR="00A17BE9" w:rsidRPr="001C39EA" w:rsidRDefault="00A17BE9" w:rsidP="00BE385D">
            <w:pPr>
              <w:spacing w:line="480" w:lineRule="auto"/>
              <w:jc w:val="center"/>
              <w:rPr>
                <w:bCs/>
              </w:rPr>
            </w:pPr>
            <w:r>
              <w:rPr>
                <w:bCs/>
              </w:rPr>
              <w:t>WDL</w:t>
            </w:r>
          </w:p>
        </w:tc>
        <w:tc>
          <w:tcPr>
            <w:tcW w:w="0" w:type="auto"/>
            <w:tcBorders>
              <w:top w:val="single" w:sz="18" w:space="0" w:color="000000"/>
              <w:left w:val="single" w:sz="18" w:space="0" w:color="000000"/>
              <w:bottom w:val="single" w:sz="8" w:space="0" w:color="000000"/>
              <w:right w:val="single" w:sz="18" w:space="0" w:color="000000"/>
            </w:tcBorders>
            <w:shd w:val="clear" w:color="auto" w:fill="BFBFBF" w:themeFill="background1" w:themeFillShade="BF"/>
            <w:vAlign w:val="center"/>
          </w:tcPr>
          <w:p w:rsidR="00A17BE9" w:rsidRPr="001C39EA" w:rsidRDefault="00A17BE9" w:rsidP="00BE385D">
            <w:pPr>
              <w:spacing w:line="480" w:lineRule="auto"/>
              <w:jc w:val="center"/>
              <w:rPr>
                <w:bCs/>
              </w:rPr>
            </w:pPr>
            <w:r w:rsidRPr="001C39EA">
              <w:rPr>
                <w:bCs/>
              </w:rPr>
              <w:t>TE</w:t>
            </w:r>
            <w:r w:rsidRPr="001C39EA">
              <w:rPr>
                <w:bCs/>
                <w:vertAlign w:val="superscript"/>
              </w:rPr>
              <w:t>OP</w:t>
            </w:r>
            <w:r w:rsidRPr="001C39EA">
              <w:rPr>
                <w:bCs/>
              </w:rPr>
              <w:t>+W+F</w:t>
            </w:r>
          </w:p>
        </w:tc>
        <w:tc>
          <w:tcPr>
            <w:tcW w:w="0" w:type="auto"/>
            <w:tcBorders>
              <w:top w:val="single" w:sz="18" w:space="0" w:color="000000"/>
              <w:left w:val="single" w:sz="18" w:space="0" w:color="000000"/>
              <w:bottom w:val="single" w:sz="8" w:space="0" w:color="000000"/>
              <w:right w:val="single" w:sz="8" w:space="0" w:color="000000"/>
            </w:tcBorders>
            <w:shd w:val="clear" w:color="auto" w:fill="BFBFBF" w:themeFill="background1" w:themeFillShade="BF"/>
            <w:tcMar>
              <w:top w:w="15" w:type="dxa"/>
              <w:left w:w="159" w:type="dxa"/>
              <w:bottom w:w="0" w:type="dxa"/>
              <w:right w:w="159" w:type="dxa"/>
            </w:tcMar>
            <w:vAlign w:val="center"/>
          </w:tcPr>
          <w:p w:rsidR="00A17BE9" w:rsidRPr="001C39EA" w:rsidRDefault="00A17BE9" w:rsidP="00BE385D">
            <w:pPr>
              <w:spacing w:line="480" w:lineRule="auto"/>
              <w:jc w:val="center"/>
              <w:rPr>
                <w:bCs/>
              </w:rPr>
            </w:pPr>
            <w:r>
              <w:rPr>
                <w:bCs/>
              </w:rPr>
              <w:t>66.6 hours</w:t>
            </w:r>
          </w:p>
        </w:tc>
        <w:tc>
          <w:tcPr>
            <w:tcW w:w="0" w:type="auto"/>
            <w:tcBorders>
              <w:top w:val="single" w:sz="18" w:space="0" w:color="000000"/>
              <w:left w:val="single" w:sz="8" w:space="0" w:color="000000"/>
              <w:bottom w:val="single" w:sz="8" w:space="0" w:color="000000"/>
              <w:right w:val="single" w:sz="8" w:space="0" w:color="000000"/>
            </w:tcBorders>
            <w:shd w:val="clear" w:color="auto" w:fill="BFBFBF" w:themeFill="background1" w:themeFillShade="BF"/>
            <w:tcMar>
              <w:top w:w="15" w:type="dxa"/>
              <w:left w:w="159" w:type="dxa"/>
              <w:bottom w:w="0" w:type="dxa"/>
              <w:right w:w="159" w:type="dxa"/>
            </w:tcMar>
            <w:vAlign w:val="center"/>
          </w:tcPr>
          <w:p w:rsidR="00A17BE9" w:rsidRPr="001C39EA" w:rsidRDefault="00A17BE9" w:rsidP="00BE385D">
            <w:pPr>
              <w:spacing w:line="480" w:lineRule="auto"/>
              <w:jc w:val="center"/>
              <w:rPr>
                <w:bCs/>
              </w:rPr>
            </w:pPr>
            <w:r>
              <w:rPr>
                <w:bCs/>
              </w:rPr>
              <w:t>36 ms/slice</w:t>
            </w:r>
          </w:p>
        </w:tc>
        <w:tc>
          <w:tcPr>
            <w:tcW w:w="0" w:type="auto"/>
            <w:tcBorders>
              <w:top w:val="single" w:sz="18" w:space="0" w:color="000000"/>
              <w:left w:val="single" w:sz="8" w:space="0" w:color="000000"/>
              <w:bottom w:val="single" w:sz="8" w:space="0" w:color="000000"/>
              <w:right w:val="single" w:sz="18" w:space="0" w:color="000000"/>
            </w:tcBorders>
            <w:shd w:val="clear" w:color="auto" w:fill="BFBFBF" w:themeFill="background1" w:themeFillShade="BF"/>
            <w:tcMar>
              <w:top w:w="15" w:type="dxa"/>
              <w:left w:w="159" w:type="dxa"/>
              <w:bottom w:w="0" w:type="dxa"/>
              <w:right w:w="159" w:type="dxa"/>
            </w:tcMar>
            <w:vAlign w:val="center"/>
          </w:tcPr>
          <w:p w:rsidR="00A17BE9" w:rsidRPr="001C39EA" w:rsidRDefault="00A17BE9" w:rsidP="00BE385D">
            <w:pPr>
              <w:spacing w:line="480" w:lineRule="auto"/>
              <w:jc w:val="center"/>
              <w:rPr>
                <w:bCs/>
              </w:rPr>
            </w:pPr>
            <w:r>
              <w:rPr>
                <w:bCs/>
              </w:rPr>
              <w:t>~30.0M</w:t>
            </w:r>
          </w:p>
        </w:tc>
      </w:tr>
      <w:tr w:rsidR="00A17BE9" w:rsidRPr="001C39EA" w:rsidTr="00BE385D">
        <w:trPr>
          <w:trHeight w:val="20"/>
        </w:trPr>
        <w:tc>
          <w:tcPr>
            <w:tcW w:w="0" w:type="auto"/>
            <w:tcBorders>
              <w:top w:val="single" w:sz="8" w:space="0" w:color="000000"/>
              <w:left w:val="single" w:sz="18" w:space="0" w:color="000000"/>
              <w:bottom w:val="single" w:sz="18" w:space="0" w:color="000000"/>
              <w:right w:val="single" w:sz="18" w:space="0" w:color="000000"/>
            </w:tcBorders>
            <w:shd w:val="clear" w:color="auto" w:fill="auto"/>
            <w:tcMar>
              <w:top w:w="15" w:type="dxa"/>
              <w:left w:w="159" w:type="dxa"/>
              <w:bottom w:w="0" w:type="dxa"/>
              <w:right w:w="159" w:type="dxa"/>
            </w:tcMar>
            <w:vAlign w:val="center"/>
          </w:tcPr>
          <w:p w:rsidR="00A17BE9" w:rsidRPr="001C39EA" w:rsidRDefault="00A17BE9" w:rsidP="00BE385D">
            <w:pPr>
              <w:spacing w:line="480" w:lineRule="auto"/>
              <w:jc w:val="center"/>
              <w:rPr>
                <w:bCs/>
              </w:rPr>
            </w:pPr>
            <w:r>
              <w:rPr>
                <w:bCs/>
              </w:rPr>
              <w:t>3D nnU-Net</w:t>
            </w:r>
          </w:p>
        </w:tc>
        <w:tc>
          <w:tcPr>
            <w:tcW w:w="0" w:type="auto"/>
            <w:tcBorders>
              <w:top w:val="single" w:sz="8" w:space="0" w:color="000000"/>
              <w:left w:val="single" w:sz="18" w:space="0" w:color="000000"/>
              <w:bottom w:val="single" w:sz="1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Pr>
                <w:bCs/>
              </w:rPr>
              <w:t>FBDL</w:t>
            </w:r>
          </w:p>
        </w:tc>
        <w:tc>
          <w:tcPr>
            <w:tcW w:w="0" w:type="auto"/>
            <w:tcBorders>
              <w:top w:val="single" w:sz="8" w:space="0" w:color="000000"/>
              <w:left w:val="single" w:sz="18" w:space="0" w:color="000000"/>
              <w:bottom w:val="single" w:sz="18" w:space="0" w:color="000000"/>
              <w:right w:val="single" w:sz="18" w:space="0" w:color="000000"/>
            </w:tcBorders>
            <w:shd w:val="clear" w:color="auto" w:fill="auto"/>
            <w:vAlign w:val="center"/>
          </w:tcPr>
          <w:p w:rsidR="00A17BE9" w:rsidRPr="001C39EA" w:rsidRDefault="00A17BE9" w:rsidP="00BE385D">
            <w:pPr>
              <w:spacing w:line="480" w:lineRule="auto"/>
              <w:jc w:val="center"/>
              <w:rPr>
                <w:bCs/>
              </w:rPr>
            </w:pPr>
            <w:r w:rsidRPr="001C39EA">
              <w:rPr>
                <w:bCs/>
              </w:rPr>
              <w:t>TE</w:t>
            </w:r>
            <w:r w:rsidRPr="001C39EA">
              <w:rPr>
                <w:bCs/>
                <w:vertAlign w:val="superscript"/>
              </w:rPr>
              <w:t>OP</w:t>
            </w:r>
            <w:r w:rsidRPr="001C39EA">
              <w:rPr>
                <w:bCs/>
              </w:rPr>
              <w:t>+W+F</w:t>
            </w:r>
          </w:p>
        </w:tc>
        <w:tc>
          <w:tcPr>
            <w:tcW w:w="0" w:type="auto"/>
            <w:tcBorders>
              <w:top w:val="single" w:sz="8" w:space="0" w:color="000000"/>
              <w:left w:val="single" w:sz="18" w:space="0" w:color="000000"/>
              <w:bottom w:val="single" w:sz="18" w:space="0" w:color="000000"/>
              <w:right w:val="single" w:sz="8" w:space="0" w:color="000000"/>
            </w:tcBorders>
            <w:shd w:val="clear" w:color="auto" w:fill="auto"/>
            <w:tcMar>
              <w:top w:w="15" w:type="dxa"/>
              <w:left w:w="159" w:type="dxa"/>
              <w:bottom w:w="0" w:type="dxa"/>
              <w:right w:w="159" w:type="dxa"/>
            </w:tcMar>
            <w:vAlign w:val="center"/>
          </w:tcPr>
          <w:p w:rsidR="00A17BE9" w:rsidRPr="001C39EA" w:rsidRDefault="00A17BE9" w:rsidP="00BE385D">
            <w:pPr>
              <w:spacing w:line="480" w:lineRule="auto"/>
              <w:jc w:val="center"/>
              <w:rPr>
                <w:bCs/>
              </w:rPr>
            </w:pPr>
            <w:r>
              <w:rPr>
                <w:bCs/>
              </w:rPr>
              <w:t>136.0 hours</w:t>
            </w:r>
          </w:p>
        </w:tc>
        <w:tc>
          <w:tcPr>
            <w:tcW w:w="0" w:type="auto"/>
            <w:tcBorders>
              <w:top w:val="single" w:sz="8" w:space="0" w:color="000000"/>
              <w:left w:val="single" w:sz="8" w:space="0" w:color="000000"/>
              <w:bottom w:val="single" w:sz="18" w:space="0" w:color="000000"/>
              <w:right w:val="single" w:sz="8" w:space="0" w:color="000000"/>
            </w:tcBorders>
            <w:shd w:val="clear" w:color="auto" w:fill="auto"/>
            <w:tcMar>
              <w:top w:w="15" w:type="dxa"/>
              <w:left w:w="159" w:type="dxa"/>
              <w:bottom w:w="0" w:type="dxa"/>
              <w:right w:w="159" w:type="dxa"/>
            </w:tcMar>
            <w:vAlign w:val="center"/>
          </w:tcPr>
          <w:p w:rsidR="00A17BE9" w:rsidRPr="001C39EA" w:rsidRDefault="00A17BE9" w:rsidP="00BE385D">
            <w:pPr>
              <w:spacing w:line="480" w:lineRule="auto"/>
              <w:jc w:val="center"/>
              <w:rPr>
                <w:bCs/>
              </w:rPr>
            </w:pPr>
            <w:r>
              <w:rPr>
                <w:bCs/>
              </w:rPr>
              <w:t>36 ms/slice</w:t>
            </w:r>
          </w:p>
        </w:tc>
        <w:tc>
          <w:tcPr>
            <w:tcW w:w="0" w:type="auto"/>
            <w:tcBorders>
              <w:top w:val="single" w:sz="8" w:space="0" w:color="000000"/>
              <w:left w:val="single" w:sz="8" w:space="0" w:color="000000"/>
              <w:bottom w:val="single" w:sz="18" w:space="0" w:color="000000"/>
              <w:right w:val="single" w:sz="18" w:space="0" w:color="000000"/>
            </w:tcBorders>
            <w:shd w:val="clear" w:color="auto" w:fill="auto"/>
            <w:tcMar>
              <w:top w:w="15" w:type="dxa"/>
              <w:left w:w="159" w:type="dxa"/>
              <w:bottom w:w="0" w:type="dxa"/>
              <w:right w:w="159" w:type="dxa"/>
            </w:tcMar>
            <w:vAlign w:val="center"/>
          </w:tcPr>
          <w:p w:rsidR="00A17BE9" w:rsidRPr="001C39EA" w:rsidRDefault="00A17BE9" w:rsidP="00BE385D">
            <w:pPr>
              <w:spacing w:line="480" w:lineRule="auto"/>
              <w:jc w:val="center"/>
              <w:rPr>
                <w:bCs/>
              </w:rPr>
            </w:pPr>
            <w:r>
              <w:rPr>
                <w:bCs/>
              </w:rPr>
              <w:t>~30.0M</w:t>
            </w:r>
          </w:p>
        </w:tc>
      </w:tr>
    </w:tbl>
    <w:p w:rsidR="00A17BE9" w:rsidRDefault="00A17BE9" w:rsidP="00A17BE9">
      <w:pPr>
        <w:rPr>
          <w:b/>
        </w:rPr>
      </w:pPr>
    </w:p>
    <w:p w:rsidR="00A17BE9" w:rsidRDefault="00A17BE9" w:rsidP="00A17BE9">
      <w:pPr>
        <w:rPr>
          <w:b/>
        </w:rPr>
      </w:pPr>
      <w:r>
        <w:rPr>
          <w:b/>
        </w:rPr>
        <w:br w:type="page"/>
      </w:r>
    </w:p>
    <w:p w:rsidR="00A17BE9" w:rsidRPr="001C39EA" w:rsidRDefault="00A17BE9" w:rsidP="00A17BE9">
      <w:pPr>
        <w:spacing w:line="480" w:lineRule="auto"/>
        <w:jc w:val="both"/>
        <w:rPr>
          <w:bCs/>
        </w:rPr>
      </w:pPr>
      <w:r>
        <w:rPr>
          <w:bCs/>
          <w:noProof/>
          <w:lang w:eastAsia="en-IN"/>
        </w:rPr>
        <w:lastRenderedPageBreak/>
        <w:drawing>
          <wp:inline distT="0" distB="0" distL="0" distR="0" wp14:anchorId="285BFD61" wp14:editId="6C14452E">
            <wp:extent cx="5943600" cy="4358005"/>
            <wp:effectExtent l="0" t="0" r="0" b="0"/>
            <wp:docPr id="18542507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250723" name="Picture 185425072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358005"/>
                    </a:xfrm>
                    <a:prstGeom prst="rect">
                      <a:avLst/>
                    </a:prstGeom>
                  </pic:spPr>
                </pic:pic>
              </a:graphicData>
            </a:graphic>
          </wp:inline>
        </w:drawing>
      </w:r>
    </w:p>
    <w:p w:rsidR="00A17BE9" w:rsidRDefault="00A17BE9" w:rsidP="00A17BE9">
      <w:pPr>
        <w:spacing w:line="480" w:lineRule="auto"/>
        <w:jc w:val="both"/>
        <w:rPr>
          <w:bCs/>
        </w:rPr>
      </w:pPr>
      <w:r w:rsidRPr="001C39EA">
        <w:rPr>
          <w:b/>
        </w:rPr>
        <w:t>Supplementary Figure 1</w:t>
      </w:r>
      <w:r>
        <w:rPr>
          <w:b/>
        </w:rPr>
        <w:t>.</w:t>
      </w:r>
      <w:r w:rsidRPr="001C39EA">
        <w:rPr>
          <w:b/>
        </w:rPr>
        <w:t xml:space="preserve"> </w:t>
      </w:r>
      <w:r w:rsidRPr="001C39EA">
        <w:rPr>
          <w:bCs/>
        </w:rPr>
        <w:t>Using the testing set (n=18</w:t>
      </w:r>
      <w:r>
        <w:rPr>
          <w:bCs/>
        </w:rPr>
        <w:t>2</w:t>
      </w:r>
      <w:r w:rsidRPr="001C39EA">
        <w:rPr>
          <w:bCs/>
        </w:rPr>
        <w:t>) of the first MRI scans,</w:t>
      </w:r>
      <w:r w:rsidRPr="001C39EA">
        <w:rPr>
          <w:b/>
        </w:rPr>
        <w:t xml:space="preserve"> </w:t>
      </w:r>
      <w:r w:rsidRPr="001554F8">
        <w:rPr>
          <w:b/>
        </w:rPr>
        <w:t>(A)</w:t>
      </w:r>
      <w:r>
        <w:rPr>
          <w:b/>
        </w:rPr>
        <w:t xml:space="preserve"> </w:t>
      </w:r>
      <w:r w:rsidRPr="001C39EA">
        <w:rPr>
          <w:bCs/>
        </w:rPr>
        <w:t xml:space="preserve">3D DICE-SAT and </w:t>
      </w:r>
      <w:r w:rsidRPr="00BF7EC0">
        <w:rPr>
          <w:b/>
        </w:rPr>
        <w:t>(B)</w:t>
      </w:r>
      <w:r>
        <w:rPr>
          <w:bCs/>
        </w:rPr>
        <w:t xml:space="preserve"> </w:t>
      </w:r>
      <w:r w:rsidRPr="001C39EA">
        <w:rPr>
          <w:bCs/>
        </w:rPr>
        <w:t xml:space="preserve">3D DICE-VAT results for all five </w:t>
      </w:r>
      <w:r>
        <w:rPr>
          <w:bCs/>
        </w:rPr>
        <w:t xml:space="preserve">convolutional </w:t>
      </w:r>
      <w:r w:rsidRPr="001C39EA">
        <w:rPr>
          <w:bCs/>
        </w:rPr>
        <w:t>neural networks in the attention-based competitive dense (ACD)</w:t>
      </w:r>
      <w:r>
        <w:rPr>
          <w:bCs/>
        </w:rPr>
        <w:t xml:space="preserve"> 3D U-Net </w:t>
      </w:r>
      <w:r w:rsidRPr="001C39EA">
        <w:rPr>
          <w:bCs/>
        </w:rPr>
        <w:t>ablation study are shown here in cloud and box/whisker plots. The median and interquartile range (IQR) values as well as the range of the DICE-SAT and DICE-VAT values were reported. The proposed ACD 3D U-Net with frequency</w:t>
      </w:r>
      <w:r>
        <w:rPr>
          <w:bCs/>
        </w:rPr>
        <w:t>-</w:t>
      </w:r>
      <w:r w:rsidRPr="001C39EA">
        <w:rPr>
          <w:bCs/>
        </w:rPr>
        <w:t xml:space="preserve">balancing </w:t>
      </w:r>
      <w:r>
        <w:rPr>
          <w:bCs/>
        </w:rPr>
        <w:t xml:space="preserve">boundary-emphasizing </w:t>
      </w:r>
      <w:r w:rsidRPr="001C39EA">
        <w:rPr>
          <w:bCs/>
        </w:rPr>
        <w:t>Dice loss (FBDL) and TE</w:t>
      </w:r>
      <w:r w:rsidRPr="001C39EA">
        <w:rPr>
          <w:bCs/>
          <w:vertAlign w:val="superscript"/>
        </w:rPr>
        <w:t>OP</w:t>
      </w:r>
      <w:r w:rsidRPr="001C39EA">
        <w:rPr>
          <w:bCs/>
        </w:rPr>
        <w:t xml:space="preserve">+W+F as inputs </w:t>
      </w:r>
      <w:r>
        <w:rPr>
          <w:bCs/>
        </w:rPr>
        <w:t>achieved</w:t>
      </w:r>
      <w:r w:rsidRPr="001C39EA">
        <w:rPr>
          <w:bCs/>
        </w:rPr>
        <w:t xml:space="preserve"> better segmentation performance with higher median</w:t>
      </w:r>
      <w:r>
        <w:rPr>
          <w:bCs/>
        </w:rPr>
        <w:t xml:space="preserve"> and</w:t>
      </w:r>
      <w:r w:rsidRPr="001C39EA">
        <w:rPr>
          <w:bCs/>
        </w:rPr>
        <w:t xml:space="preserve"> minimum DICE-SAT and DICE-VAT scores. The * indicates statistically significant higher median scores for the proposed ACD 3D U-Net</w:t>
      </w:r>
      <w:r>
        <w:rPr>
          <w:bCs/>
        </w:rPr>
        <w:t xml:space="preserve"> </w:t>
      </w:r>
      <w:r w:rsidRPr="0065316B">
        <w:rPr>
          <w:bCs/>
        </w:rPr>
        <w:t>using Benjamin</w:t>
      </w:r>
      <w:r>
        <w:rPr>
          <w:bCs/>
        </w:rPr>
        <w:t>i</w:t>
      </w:r>
      <w:r w:rsidRPr="0065316B">
        <w:rPr>
          <w:bCs/>
        </w:rPr>
        <w:t>-Hochberg’s procedure for multiple comparison</w:t>
      </w:r>
      <w:r w:rsidRPr="001C39EA">
        <w:rPr>
          <w:bCs/>
        </w:rPr>
        <w:t xml:space="preserve">. </w:t>
      </w:r>
    </w:p>
    <w:p w:rsidR="00A17BE9" w:rsidRDefault="00A17BE9" w:rsidP="00A17BE9">
      <w:pPr>
        <w:spacing w:line="480" w:lineRule="auto"/>
        <w:rPr>
          <w:bCs/>
        </w:rPr>
      </w:pPr>
      <w:r>
        <w:rPr>
          <w:bCs/>
        </w:rPr>
        <w:br w:type="page"/>
      </w:r>
    </w:p>
    <w:p w:rsidR="00A17BE9" w:rsidRPr="001C39EA" w:rsidRDefault="00A17BE9" w:rsidP="00A17BE9">
      <w:pPr>
        <w:spacing w:line="480" w:lineRule="auto"/>
        <w:jc w:val="both"/>
        <w:rPr>
          <w:bCs/>
        </w:rPr>
      </w:pPr>
      <w:r>
        <w:rPr>
          <w:bCs/>
          <w:noProof/>
          <w:lang w:eastAsia="en-IN"/>
        </w:rPr>
        <w:lastRenderedPageBreak/>
        <w:drawing>
          <wp:inline distT="0" distB="0" distL="0" distR="0" wp14:anchorId="60AEF8D5" wp14:editId="338CFEC9">
            <wp:extent cx="5943600" cy="4103370"/>
            <wp:effectExtent l="0" t="0" r="0" b="0"/>
            <wp:docPr id="10419250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925067" name="Picture 104192506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103370"/>
                    </a:xfrm>
                    <a:prstGeom prst="rect">
                      <a:avLst/>
                    </a:prstGeom>
                  </pic:spPr>
                </pic:pic>
              </a:graphicData>
            </a:graphic>
          </wp:inline>
        </w:drawing>
      </w:r>
    </w:p>
    <w:p w:rsidR="00A17BE9" w:rsidRDefault="00A17BE9" w:rsidP="00A17BE9">
      <w:pPr>
        <w:spacing w:line="480" w:lineRule="auto"/>
        <w:jc w:val="both"/>
        <w:rPr>
          <w:bCs/>
        </w:rPr>
      </w:pPr>
      <w:r w:rsidRPr="001C39EA">
        <w:rPr>
          <w:b/>
        </w:rPr>
        <w:t>Supplementary Figure 2</w:t>
      </w:r>
      <w:r>
        <w:rPr>
          <w:b/>
        </w:rPr>
        <w:t>.</w:t>
      </w:r>
      <w:r w:rsidRPr="001C39EA">
        <w:rPr>
          <w:b/>
        </w:rPr>
        <w:t xml:space="preserve"> </w:t>
      </w:r>
      <w:r>
        <w:rPr>
          <w:b/>
        </w:rPr>
        <w:t xml:space="preserve">(A) </w:t>
      </w:r>
      <w:r w:rsidRPr="001C39EA">
        <w:rPr>
          <w:bCs/>
        </w:rPr>
        <w:t xml:space="preserve">False negatives (FN) and </w:t>
      </w:r>
      <w:r w:rsidRPr="00BF7EC0">
        <w:rPr>
          <w:b/>
        </w:rPr>
        <w:t>(B)</w:t>
      </w:r>
      <w:r>
        <w:rPr>
          <w:bCs/>
        </w:rPr>
        <w:t xml:space="preserve"> </w:t>
      </w:r>
      <w:r w:rsidRPr="001C39EA">
        <w:rPr>
          <w:bCs/>
        </w:rPr>
        <w:t>false positives (FP) for the testing set (n=18</w:t>
      </w:r>
      <w:r>
        <w:rPr>
          <w:bCs/>
        </w:rPr>
        <w:t>2</w:t>
      </w:r>
      <w:r w:rsidRPr="001C39EA">
        <w:rPr>
          <w:bCs/>
        </w:rPr>
        <w:t xml:space="preserve">) of the first MRI scan using all five </w:t>
      </w:r>
      <w:r>
        <w:rPr>
          <w:bCs/>
        </w:rPr>
        <w:t xml:space="preserve">convolutional </w:t>
      </w:r>
      <w:r w:rsidRPr="001C39EA">
        <w:rPr>
          <w:bCs/>
        </w:rPr>
        <w:t>neural networks in the attention-based dense competitive (ACD) 3D U-Net ablation study are shown here in cloud and box/whisker plots. The median and interquartile range (IQR) values as well as the range of the FN and FP values were reported. The overall best performing neural network (lowest median FN and lowest maximum FN and FP) was the proposed ACD 3D U-Net with frequency</w:t>
      </w:r>
      <w:r>
        <w:rPr>
          <w:bCs/>
        </w:rPr>
        <w:t>-</w:t>
      </w:r>
      <w:r w:rsidRPr="001C39EA">
        <w:rPr>
          <w:bCs/>
        </w:rPr>
        <w:t xml:space="preserve">balancing </w:t>
      </w:r>
      <w:r>
        <w:rPr>
          <w:bCs/>
        </w:rPr>
        <w:t>boundary-emphasizing D</w:t>
      </w:r>
      <w:r w:rsidRPr="001C39EA">
        <w:rPr>
          <w:bCs/>
        </w:rPr>
        <w:t>ice loss (FBDL) and TE</w:t>
      </w:r>
      <w:r w:rsidRPr="001C39EA">
        <w:rPr>
          <w:bCs/>
          <w:vertAlign w:val="superscript"/>
        </w:rPr>
        <w:t>OP</w:t>
      </w:r>
      <w:r w:rsidRPr="001C39EA">
        <w:rPr>
          <w:bCs/>
        </w:rPr>
        <w:t xml:space="preserve">+W+F as inputs.  The * indicates statistically significant </w:t>
      </w:r>
      <w:r>
        <w:rPr>
          <w:bCs/>
        </w:rPr>
        <w:t>differences in</w:t>
      </w:r>
      <w:r w:rsidRPr="001C39EA">
        <w:rPr>
          <w:bCs/>
        </w:rPr>
        <w:t xml:space="preserve"> median scores for the proposed ACD 3D U-Net</w:t>
      </w:r>
      <w:r>
        <w:rPr>
          <w:bCs/>
        </w:rPr>
        <w:t xml:space="preserve"> compared to other networks </w:t>
      </w:r>
      <w:r w:rsidRPr="008F3360">
        <w:rPr>
          <w:bCs/>
        </w:rPr>
        <w:t>using Benjamin</w:t>
      </w:r>
      <w:r>
        <w:rPr>
          <w:bCs/>
        </w:rPr>
        <w:t>i</w:t>
      </w:r>
      <w:r w:rsidRPr="008F3360">
        <w:rPr>
          <w:bCs/>
        </w:rPr>
        <w:t>-Hochberg’s procedure for multiple comparison.</w:t>
      </w:r>
      <w:r>
        <w:rPr>
          <w:bCs/>
        </w:rPr>
        <w:t xml:space="preserve"> </w:t>
      </w:r>
    </w:p>
    <w:p w:rsidR="00A17BE9" w:rsidRDefault="00A17BE9" w:rsidP="00A17BE9">
      <w:pPr>
        <w:rPr>
          <w:bCs/>
        </w:rPr>
      </w:pPr>
      <w:r>
        <w:rPr>
          <w:bCs/>
        </w:rPr>
        <w:br w:type="page"/>
      </w:r>
    </w:p>
    <w:p w:rsidR="00A17BE9" w:rsidRDefault="00A17BE9" w:rsidP="00A17BE9">
      <w:pPr>
        <w:spacing w:line="480" w:lineRule="auto"/>
        <w:jc w:val="center"/>
        <w:rPr>
          <w:bCs/>
        </w:rPr>
      </w:pPr>
      <w:r>
        <w:rPr>
          <w:bCs/>
          <w:noProof/>
          <w:lang w:eastAsia="en-IN"/>
        </w:rPr>
        <w:lastRenderedPageBreak/>
        <w:drawing>
          <wp:inline distT="0" distB="0" distL="0" distR="0" wp14:anchorId="43174514" wp14:editId="6EC1E4DB">
            <wp:extent cx="4232366" cy="5546841"/>
            <wp:effectExtent l="0" t="0" r="0" b="3175"/>
            <wp:docPr id="71914783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147830" name="Picture 719147830"/>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38759" cy="5555220"/>
                    </a:xfrm>
                    <a:prstGeom prst="rect">
                      <a:avLst/>
                    </a:prstGeom>
                  </pic:spPr>
                </pic:pic>
              </a:graphicData>
            </a:graphic>
          </wp:inline>
        </w:drawing>
      </w:r>
    </w:p>
    <w:p w:rsidR="004E629E" w:rsidRPr="00A17BE9" w:rsidRDefault="00A17BE9" w:rsidP="00A17BE9">
      <w:pPr>
        <w:spacing w:line="480" w:lineRule="auto"/>
        <w:jc w:val="both"/>
        <w:rPr>
          <w:bCs/>
        </w:rPr>
      </w:pPr>
      <w:r w:rsidRPr="001C39EA">
        <w:rPr>
          <w:b/>
        </w:rPr>
        <w:t xml:space="preserve">Supplementary Figure </w:t>
      </w:r>
      <w:r>
        <w:rPr>
          <w:b/>
        </w:rPr>
        <w:t xml:space="preserve">3. </w:t>
      </w:r>
      <w:r w:rsidRPr="001C39EA">
        <w:rPr>
          <w:bCs/>
        </w:rPr>
        <w:t>Using the testing set (n=18</w:t>
      </w:r>
      <w:r>
        <w:rPr>
          <w:bCs/>
        </w:rPr>
        <w:t>2</w:t>
      </w:r>
      <w:r w:rsidRPr="001C39EA">
        <w:rPr>
          <w:bCs/>
        </w:rPr>
        <w:t>) of the first MRI scans,</w:t>
      </w:r>
      <w:r w:rsidRPr="001C39EA">
        <w:rPr>
          <w:b/>
        </w:rPr>
        <w:t xml:space="preserve"> </w:t>
      </w:r>
      <w:r w:rsidRPr="00845774">
        <w:rPr>
          <w:bCs/>
        </w:rPr>
        <w:t xml:space="preserve">results </w:t>
      </w:r>
      <w:r>
        <w:rPr>
          <w:bCs/>
        </w:rPr>
        <w:t xml:space="preserve">for 3D DICE-SAT </w:t>
      </w:r>
      <w:r w:rsidRPr="00A96492">
        <w:rPr>
          <w:b/>
        </w:rPr>
        <w:t>(A)</w:t>
      </w:r>
      <w:r>
        <w:rPr>
          <w:bCs/>
        </w:rPr>
        <w:t xml:space="preserve">, 3D DICE-SAT </w:t>
      </w:r>
      <w:r w:rsidRPr="00EA64EA">
        <w:rPr>
          <w:b/>
        </w:rPr>
        <w:t>(</w:t>
      </w:r>
      <w:r>
        <w:rPr>
          <w:b/>
        </w:rPr>
        <w:t>B</w:t>
      </w:r>
      <w:r w:rsidRPr="00EA64EA">
        <w:rPr>
          <w:b/>
        </w:rPr>
        <w:t>)</w:t>
      </w:r>
      <w:r>
        <w:rPr>
          <w:bCs/>
        </w:rPr>
        <w:t xml:space="preserve">, false negatives </w:t>
      </w:r>
      <w:r w:rsidRPr="00EA64EA">
        <w:rPr>
          <w:b/>
        </w:rPr>
        <w:t>(</w:t>
      </w:r>
      <w:r>
        <w:rPr>
          <w:b/>
        </w:rPr>
        <w:t>C</w:t>
      </w:r>
      <w:r w:rsidRPr="00EA64EA">
        <w:rPr>
          <w:b/>
        </w:rPr>
        <w:t>)</w:t>
      </w:r>
      <w:r>
        <w:rPr>
          <w:bCs/>
        </w:rPr>
        <w:t xml:space="preserve">, and false positives </w:t>
      </w:r>
      <w:r w:rsidRPr="00EA64EA">
        <w:rPr>
          <w:b/>
        </w:rPr>
        <w:t>(</w:t>
      </w:r>
      <w:r>
        <w:rPr>
          <w:b/>
        </w:rPr>
        <w:t>D</w:t>
      </w:r>
      <w:r w:rsidRPr="00EA64EA">
        <w:rPr>
          <w:b/>
        </w:rPr>
        <w:t>)</w:t>
      </w:r>
      <w:r>
        <w:rPr>
          <w:bCs/>
        </w:rPr>
        <w:t xml:space="preserve"> </w:t>
      </w:r>
      <w:r w:rsidRPr="00845774">
        <w:rPr>
          <w:bCs/>
        </w:rPr>
        <w:t xml:space="preserve">are shown for </w:t>
      </w:r>
      <w:r>
        <w:rPr>
          <w:bCs/>
        </w:rPr>
        <w:t xml:space="preserve">the ablation study of 3D nnU-Net trained with either </w:t>
      </w:r>
      <w:r w:rsidRPr="00845774">
        <w:rPr>
          <w:bCs/>
        </w:rPr>
        <w:t xml:space="preserve">WDL </w:t>
      </w:r>
      <w:r>
        <w:rPr>
          <w:bCs/>
        </w:rPr>
        <w:t>or</w:t>
      </w:r>
      <w:r w:rsidRPr="00845774">
        <w:rPr>
          <w:bCs/>
        </w:rPr>
        <w:t xml:space="preserve"> FBDL</w:t>
      </w:r>
      <w:r>
        <w:rPr>
          <w:bCs/>
        </w:rPr>
        <w:t xml:space="preserve"> using cloud and box/whisker plots</w:t>
      </w:r>
      <w:r w:rsidRPr="00845774">
        <w:rPr>
          <w:bCs/>
        </w:rPr>
        <w:t>.</w:t>
      </w:r>
      <w:r>
        <w:rPr>
          <w:b/>
        </w:rPr>
        <w:t xml:space="preserve"> </w:t>
      </w:r>
      <w:r w:rsidRPr="001C39EA">
        <w:rPr>
          <w:bCs/>
        </w:rPr>
        <w:t xml:space="preserve">The * indicates statistically significant </w:t>
      </w:r>
      <w:r>
        <w:rPr>
          <w:bCs/>
        </w:rPr>
        <w:t>differences in</w:t>
      </w:r>
      <w:r w:rsidRPr="001C39EA">
        <w:rPr>
          <w:bCs/>
        </w:rPr>
        <w:t xml:space="preserve"> median scores for </w:t>
      </w:r>
      <w:r>
        <w:rPr>
          <w:bCs/>
        </w:rPr>
        <w:t xml:space="preserve">3D nnU-Net with FBDL versus WDL, </w:t>
      </w:r>
      <w:r w:rsidRPr="008F3360">
        <w:rPr>
          <w:bCs/>
        </w:rPr>
        <w:t>using Benjamin</w:t>
      </w:r>
      <w:r>
        <w:rPr>
          <w:bCs/>
        </w:rPr>
        <w:t>i</w:t>
      </w:r>
      <w:r w:rsidRPr="008F3360">
        <w:rPr>
          <w:bCs/>
        </w:rPr>
        <w:t>-Hochberg’s procedure for multiple comparison.</w:t>
      </w:r>
      <w:r>
        <w:rPr>
          <w:bCs/>
        </w:rPr>
        <w:t xml:space="preserve"> While 3D nnU-Net with WDL and FBDL did not have significant differences for DICE-SAT and FP, there were statistically significant differences in DICE-VAT scores and FN.</w:t>
      </w:r>
      <w:bookmarkStart w:id="0" w:name="_GoBack"/>
      <w:bookmarkEnd w:id="0"/>
    </w:p>
    <w:sectPr w:rsidR="004E629E" w:rsidRPr="00A17BE9" w:rsidSect="00985597">
      <w:headerReference w:type="even" r:id="rId7"/>
      <w:headerReference w:type="default" r:id="rId8"/>
      <w:footerReference w:type="even" r:id="rId9"/>
      <w:footerReference w:type="default" r:id="rId10"/>
      <w:pgSz w:w="12240" w:h="15840"/>
      <w:pgMar w:top="1440" w:right="1440" w:bottom="1440" w:left="1440" w:header="720" w:footer="720" w:gutter="0"/>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95405999"/>
      <w:docPartObj>
        <w:docPartGallery w:val="Page Numbers (Bottom of Page)"/>
        <w:docPartUnique/>
      </w:docPartObj>
    </w:sdtPr>
    <w:sdtEndPr>
      <w:rPr>
        <w:rStyle w:val="PageNumber"/>
      </w:rPr>
    </w:sdtEndPr>
    <w:sdtContent>
      <w:p w:rsidR="002D61AE" w:rsidRDefault="00A17BE9" w:rsidP="00D927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D61AE" w:rsidRDefault="00A17BE9" w:rsidP="002D61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22805868"/>
      <w:docPartObj>
        <w:docPartGallery w:val="Page Numbers (Bottom of Page)"/>
        <w:docPartUnique/>
      </w:docPartObj>
    </w:sdtPr>
    <w:sdtEndPr>
      <w:rPr>
        <w:rStyle w:val="PageNumber"/>
      </w:rPr>
    </w:sdtEndPr>
    <w:sdtContent>
      <w:p w:rsidR="00D9279C" w:rsidRDefault="00A17BE9" w:rsidP="001156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2D61AE" w:rsidRDefault="00A17BE9" w:rsidP="002D61AE">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6038617"/>
      <w:docPartObj>
        <w:docPartGallery w:val="Page Numbers (Top of Page)"/>
        <w:docPartUnique/>
      </w:docPartObj>
    </w:sdtPr>
    <w:sdtEndPr>
      <w:rPr>
        <w:rStyle w:val="PageNumber"/>
      </w:rPr>
    </w:sdtEndPr>
    <w:sdtContent>
      <w:p w:rsidR="00822639" w:rsidRDefault="00A17BE9" w:rsidP="00CB389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822639" w:rsidRDefault="00A17BE9" w:rsidP="00950FE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2639" w:rsidRDefault="00A17BE9" w:rsidP="00C1260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BE9"/>
    <w:rsid w:val="00016D04"/>
    <w:rsid w:val="00021753"/>
    <w:rsid w:val="00026251"/>
    <w:rsid w:val="00035B28"/>
    <w:rsid w:val="00036FE9"/>
    <w:rsid w:val="00037EBD"/>
    <w:rsid w:val="00045F5A"/>
    <w:rsid w:val="00046768"/>
    <w:rsid w:val="00046814"/>
    <w:rsid w:val="00047E93"/>
    <w:rsid w:val="000500D4"/>
    <w:rsid w:val="0005174A"/>
    <w:rsid w:val="0005217B"/>
    <w:rsid w:val="000552F8"/>
    <w:rsid w:val="00056C5E"/>
    <w:rsid w:val="000579E2"/>
    <w:rsid w:val="00057D99"/>
    <w:rsid w:val="0006211C"/>
    <w:rsid w:val="00062330"/>
    <w:rsid w:val="00062F98"/>
    <w:rsid w:val="000631C2"/>
    <w:rsid w:val="00063682"/>
    <w:rsid w:val="00063D54"/>
    <w:rsid w:val="00070ACB"/>
    <w:rsid w:val="00071E5C"/>
    <w:rsid w:val="000731B5"/>
    <w:rsid w:val="000830B7"/>
    <w:rsid w:val="000837A8"/>
    <w:rsid w:val="0008402B"/>
    <w:rsid w:val="000855E1"/>
    <w:rsid w:val="00090ACD"/>
    <w:rsid w:val="00093CB0"/>
    <w:rsid w:val="00094760"/>
    <w:rsid w:val="00095AB8"/>
    <w:rsid w:val="00095EE9"/>
    <w:rsid w:val="000A2140"/>
    <w:rsid w:val="000A665D"/>
    <w:rsid w:val="000B5EC8"/>
    <w:rsid w:val="000B7D58"/>
    <w:rsid w:val="000C273E"/>
    <w:rsid w:val="000D2924"/>
    <w:rsid w:val="000D35A1"/>
    <w:rsid w:val="000D385A"/>
    <w:rsid w:val="000D7724"/>
    <w:rsid w:val="000E21B9"/>
    <w:rsid w:val="000E3B4E"/>
    <w:rsid w:val="000F1A3B"/>
    <w:rsid w:val="000F4369"/>
    <w:rsid w:val="00100D92"/>
    <w:rsid w:val="00102529"/>
    <w:rsid w:val="00115786"/>
    <w:rsid w:val="00121BD5"/>
    <w:rsid w:val="00125163"/>
    <w:rsid w:val="0012676A"/>
    <w:rsid w:val="001306D5"/>
    <w:rsid w:val="00130948"/>
    <w:rsid w:val="00155D96"/>
    <w:rsid w:val="001577A8"/>
    <w:rsid w:val="00157918"/>
    <w:rsid w:val="00163DBD"/>
    <w:rsid w:val="001640DF"/>
    <w:rsid w:val="00164486"/>
    <w:rsid w:val="00167391"/>
    <w:rsid w:val="0016786A"/>
    <w:rsid w:val="001705AA"/>
    <w:rsid w:val="00170CF5"/>
    <w:rsid w:val="001712D1"/>
    <w:rsid w:val="00175042"/>
    <w:rsid w:val="00180220"/>
    <w:rsid w:val="001814D4"/>
    <w:rsid w:val="00184644"/>
    <w:rsid w:val="00190A99"/>
    <w:rsid w:val="0019644E"/>
    <w:rsid w:val="001A0C5E"/>
    <w:rsid w:val="001A4DA0"/>
    <w:rsid w:val="001B54AC"/>
    <w:rsid w:val="001C02D5"/>
    <w:rsid w:val="001C0B83"/>
    <w:rsid w:val="001C2859"/>
    <w:rsid w:val="001C289A"/>
    <w:rsid w:val="001C2D69"/>
    <w:rsid w:val="001C3957"/>
    <w:rsid w:val="001C7C4F"/>
    <w:rsid w:val="001D0341"/>
    <w:rsid w:val="001D0742"/>
    <w:rsid w:val="001D0919"/>
    <w:rsid w:val="001D6042"/>
    <w:rsid w:val="001E0EC4"/>
    <w:rsid w:val="001E27BA"/>
    <w:rsid w:val="001E3242"/>
    <w:rsid w:val="001F4144"/>
    <w:rsid w:val="001F4A23"/>
    <w:rsid w:val="002013B7"/>
    <w:rsid w:val="002022C5"/>
    <w:rsid w:val="0020536C"/>
    <w:rsid w:val="00211A22"/>
    <w:rsid w:val="00213119"/>
    <w:rsid w:val="00216D91"/>
    <w:rsid w:val="002230A9"/>
    <w:rsid w:val="0022752A"/>
    <w:rsid w:val="00227796"/>
    <w:rsid w:val="0023097E"/>
    <w:rsid w:val="002375C5"/>
    <w:rsid w:val="00237D8B"/>
    <w:rsid w:val="00240EA0"/>
    <w:rsid w:val="0024569E"/>
    <w:rsid w:val="00246183"/>
    <w:rsid w:val="00251561"/>
    <w:rsid w:val="002516FD"/>
    <w:rsid w:val="00252B9C"/>
    <w:rsid w:val="00255238"/>
    <w:rsid w:val="00256D4D"/>
    <w:rsid w:val="0026333D"/>
    <w:rsid w:val="0026553C"/>
    <w:rsid w:val="0026579F"/>
    <w:rsid w:val="00266DCE"/>
    <w:rsid w:val="00266EA2"/>
    <w:rsid w:val="00274463"/>
    <w:rsid w:val="00276F4C"/>
    <w:rsid w:val="00280DB6"/>
    <w:rsid w:val="002837B1"/>
    <w:rsid w:val="00285801"/>
    <w:rsid w:val="00285AA7"/>
    <w:rsid w:val="0028799E"/>
    <w:rsid w:val="00290FED"/>
    <w:rsid w:val="002967D5"/>
    <w:rsid w:val="002A1B64"/>
    <w:rsid w:val="002A6B51"/>
    <w:rsid w:val="002B0B79"/>
    <w:rsid w:val="002B1179"/>
    <w:rsid w:val="002B4FAA"/>
    <w:rsid w:val="002B58D8"/>
    <w:rsid w:val="002B653A"/>
    <w:rsid w:val="002C108D"/>
    <w:rsid w:val="002C2192"/>
    <w:rsid w:val="002C3A08"/>
    <w:rsid w:val="002C639C"/>
    <w:rsid w:val="002C6CB5"/>
    <w:rsid w:val="002E2325"/>
    <w:rsid w:val="002E53B0"/>
    <w:rsid w:val="002F03F4"/>
    <w:rsid w:val="002F5ABD"/>
    <w:rsid w:val="00306778"/>
    <w:rsid w:val="003100AD"/>
    <w:rsid w:val="00316103"/>
    <w:rsid w:val="00325B03"/>
    <w:rsid w:val="00325D2E"/>
    <w:rsid w:val="00327C3F"/>
    <w:rsid w:val="0033183D"/>
    <w:rsid w:val="00332285"/>
    <w:rsid w:val="00333F50"/>
    <w:rsid w:val="0033563B"/>
    <w:rsid w:val="0033780D"/>
    <w:rsid w:val="003439A3"/>
    <w:rsid w:val="00345F96"/>
    <w:rsid w:val="003471CC"/>
    <w:rsid w:val="003513D2"/>
    <w:rsid w:val="00357115"/>
    <w:rsid w:val="00360FC5"/>
    <w:rsid w:val="003628B5"/>
    <w:rsid w:val="00364714"/>
    <w:rsid w:val="003705C4"/>
    <w:rsid w:val="00370817"/>
    <w:rsid w:val="0037148A"/>
    <w:rsid w:val="003729E0"/>
    <w:rsid w:val="00372EAC"/>
    <w:rsid w:val="00377C87"/>
    <w:rsid w:val="00381DA3"/>
    <w:rsid w:val="00386695"/>
    <w:rsid w:val="00386726"/>
    <w:rsid w:val="00394F6F"/>
    <w:rsid w:val="00396286"/>
    <w:rsid w:val="003A0AF3"/>
    <w:rsid w:val="003A1497"/>
    <w:rsid w:val="003A2B6F"/>
    <w:rsid w:val="003A70B2"/>
    <w:rsid w:val="003A74B7"/>
    <w:rsid w:val="003B0A8C"/>
    <w:rsid w:val="003B4374"/>
    <w:rsid w:val="003B52EC"/>
    <w:rsid w:val="003B5F5F"/>
    <w:rsid w:val="003B66F6"/>
    <w:rsid w:val="003B6760"/>
    <w:rsid w:val="003B6DF2"/>
    <w:rsid w:val="003C01B1"/>
    <w:rsid w:val="003C5236"/>
    <w:rsid w:val="003C77C7"/>
    <w:rsid w:val="003D030B"/>
    <w:rsid w:val="003D2014"/>
    <w:rsid w:val="003D28A5"/>
    <w:rsid w:val="003D71D9"/>
    <w:rsid w:val="003D7B74"/>
    <w:rsid w:val="003E3EAB"/>
    <w:rsid w:val="003F48ED"/>
    <w:rsid w:val="00402BC6"/>
    <w:rsid w:val="004038A1"/>
    <w:rsid w:val="00404D2A"/>
    <w:rsid w:val="0040526D"/>
    <w:rsid w:val="004200B1"/>
    <w:rsid w:val="004216AB"/>
    <w:rsid w:val="00423983"/>
    <w:rsid w:val="0042743E"/>
    <w:rsid w:val="004276CC"/>
    <w:rsid w:val="004306DA"/>
    <w:rsid w:val="00432EB3"/>
    <w:rsid w:val="00440CDC"/>
    <w:rsid w:val="00440D7B"/>
    <w:rsid w:val="00441D68"/>
    <w:rsid w:val="00445FF0"/>
    <w:rsid w:val="0045108E"/>
    <w:rsid w:val="00451446"/>
    <w:rsid w:val="00454B58"/>
    <w:rsid w:val="004558A0"/>
    <w:rsid w:val="004561BA"/>
    <w:rsid w:val="0046263C"/>
    <w:rsid w:val="00465DFA"/>
    <w:rsid w:val="004677A9"/>
    <w:rsid w:val="00471F4D"/>
    <w:rsid w:val="00473641"/>
    <w:rsid w:val="00474FC2"/>
    <w:rsid w:val="00476B59"/>
    <w:rsid w:val="00477C8F"/>
    <w:rsid w:val="00481608"/>
    <w:rsid w:val="004832DB"/>
    <w:rsid w:val="0048396E"/>
    <w:rsid w:val="004871CF"/>
    <w:rsid w:val="00487826"/>
    <w:rsid w:val="00490463"/>
    <w:rsid w:val="00494B29"/>
    <w:rsid w:val="00497B36"/>
    <w:rsid w:val="004A121B"/>
    <w:rsid w:val="004A2C65"/>
    <w:rsid w:val="004A6385"/>
    <w:rsid w:val="004A79DA"/>
    <w:rsid w:val="004B41BE"/>
    <w:rsid w:val="004B478D"/>
    <w:rsid w:val="004C1B2C"/>
    <w:rsid w:val="004C43D4"/>
    <w:rsid w:val="004C5AB9"/>
    <w:rsid w:val="004C7B61"/>
    <w:rsid w:val="004C7E10"/>
    <w:rsid w:val="004D46F5"/>
    <w:rsid w:val="004D64F0"/>
    <w:rsid w:val="004E2AA2"/>
    <w:rsid w:val="004E629E"/>
    <w:rsid w:val="004E7D72"/>
    <w:rsid w:val="004F77D5"/>
    <w:rsid w:val="004F7DFC"/>
    <w:rsid w:val="00500861"/>
    <w:rsid w:val="0050115A"/>
    <w:rsid w:val="00501F5E"/>
    <w:rsid w:val="00507144"/>
    <w:rsid w:val="005135BD"/>
    <w:rsid w:val="0051478A"/>
    <w:rsid w:val="00516B83"/>
    <w:rsid w:val="005309E5"/>
    <w:rsid w:val="00530A62"/>
    <w:rsid w:val="00546234"/>
    <w:rsid w:val="00552BBA"/>
    <w:rsid w:val="005533EA"/>
    <w:rsid w:val="005611EB"/>
    <w:rsid w:val="00563B40"/>
    <w:rsid w:val="00570B2C"/>
    <w:rsid w:val="0057296C"/>
    <w:rsid w:val="005751AD"/>
    <w:rsid w:val="0057578E"/>
    <w:rsid w:val="005818DA"/>
    <w:rsid w:val="00583368"/>
    <w:rsid w:val="00583DE5"/>
    <w:rsid w:val="00583E12"/>
    <w:rsid w:val="00584CB1"/>
    <w:rsid w:val="005860D1"/>
    <w:rsid w:val="00587815"/>
    <w:rsid w:val="00592763"/>
    <w:rsid w:val="00594D92"/>
    <w:rsid w:val="005954B8"/>
    <w:rsid w:val="005B32AE"/>
    <w:rsid w:val="005B4BBE"/>
    <w:rsid w:val="005C245A"/>
    <w:rsid w:val="005C7E4A"/>
    <w:rsid w:val="005D3DA7"/>
    <w:rsid w:val="005D3E1D"/>
    <w:rsid w:val="005D6765"/>
    <w:rsid w:val="005D7E25"/>
    <w:rsid w:val="005E14D9"/>
    <w:rsid w:val="005E6CEC"/>
    <w:rsid w:val="005F183A"/>
    <w:rsid w:val="005F51F2"/>
    <w:rsid w:val="005F6CF3"/>
    <w:rsid w:val="005F6F74"/>
    <w:rsid w:val="0060175D"/>
    <w:rsid w:val="00601FA2"/>
    <w:rsid w:val="006037D3"/>
    <w:rsid w:val="00610E9F"/>
    <w:rsid w:val="00617D31"/>
    <w:rsid w:val="00626295"/>
    <w:rsid w:val="0062645A"/>
    <w:rsid w:val="00634CD2"/>
    <w:rsid w:val="00634FD1"/>
    <w:rsid w:val="006419EA"/>
    <w:rsid w:val="006466D3"/>
    <w:rsid w:val="00647497"/>
    <w:rsid w:val="00653993"/>
    <w:rsid w:val="00657E14"/>
    <w:rsid w:val="0066096C"/>
    <w:rsid w:val="0066303E"/>
    <w:rsid w:val="006666B8"/>
    <w:rsid w:val="00667147"/>
    <w:rsid w:val="0067026F"/>
    <w:rsid w:val="00670A4C"/>
    <w:rsid w:val="006715F1"/>
    <w:rsid w:val="00681B1E"/>
    <w:rsid w:val="0068444C"/>
    <w:rsid w:val="006A1CCC"/>
    <w:rsid w:val="006A65F0"/>
    <w:rsid w:val="006A7C2D"/>
    <w:rsid w:val="006B16D7"/>
    <w:rsid w:val="006B5604"/>
    <w:rsid w:val="006C1F5A"/>
    <w:rsid w:val="006C2EB3"/>
    <w:rsid w:val="006C58DC"/>
    <w:rsid w:val="006C5BF9"/>
    <w:rsid w:val="006D1623"/>
    <w:rsid w:val="006D7AAA"/>
    <w:rsid w:val="006E3855"/>
    <w:rsid w:val="006E7019"/>
    <w:rsid w:val="006E74AF"/>
    <w:rsid w:val="006F0D33"/>
    <w:rsid w:val="006F2E54"/>
    <w:rsid w:val="006F3049"/>
    <w:rsid w:val="006F42D5"/>
    <w:rsid w:val="007000E5"/>
    <w:rsid w:val="00710EBE"/>
    <w:rsid w:val="00720774"/>
    <w:rsid w:val="0072132F"/>
    <w:rsid w:val="00723734"/>
    <w:rsid w:val="00724B82"/>
    <w:rsid w:val="007273C1"/>
    <w:rsid w:val="0073178D"/>
    <w:rsid w:val="0073398F"/>
    <w:rsid w:val="007339AF"/>
    <w:rsid w:val="00746D3D"/>
    <w:rsid w:val="00746F99"/>
    <w:rsid w:val="00761B79"/>
    <w:rsid w:val="00762546"/>
    <w:rsid w:val="00763856"/>
    <w:rsid w:val="00763CCE"/>
    <w:rsid w:val="0077753C"/>
    <w:rsid w:val="00782C88"/>
    <w:rsid w:val="007839B9"/>
    <w:rsid w:val="00783B0C"/>
    <w:rsid w:val="00783BAF"/>
    <w:rsid w:val="00785A98"/>
    <w:rsid w:val="007931A4"/>
    <w:rsid w:val="007A1225"/>
    <w:rsid w:val="007A5677"/>
    <w:rsid w:val="007A5954"/>
    <w:rsid w:val="007B3365"/>
    <w:rsid w:val="007B5FA9"/>
    <w:rsid w:val="007B79B0"/>
    <w:rsid w:val="007C073E"/>
    <w:rsid w:val="007D2D67"/>
    <w:rsid w:val="007D4AE0"/>
    <w:rsid w:val="007E20CE"/>
    <w:rsid w:val="007E245A"/>
    <w:rsid w:val="007F60CF"/>
    <w:rsid w:val="008025A8"/>
    <w:rsid w:val="00804C89"/>
    <w:rsid w:val="008057A6"/>
    <w:rsid w:val="00816D90"/>
    <w:rsid w:val="00817682"/>
    <w:rsid w:val="008176AF"/>
    <w:rsid w:val="00820F2A"/>
    <w:rsid w:val="008219C1"/>
    <w:rsid w:val="0083156C"/>
    <w:rsid w:val="00833826"/>
    <w:rsid w:val="00834B51"/>
    <w:rsid w:val="0084027F"/>
    <w:rsid w:val="0084539D"/>
    <w:rsid w:val="008514FE"/>
    <w:rsid w:val="0085340B"/>
    <w:rsid w:val="00862C29"/>
    <w:rsid w:val="00862D82"/>
    <w:rsid w:val="008669AB"/>
    <w:rsid w:val="00871489"/>
    <w:rsid w:val="0088182C"/>
    <w:rsid w:val="00883B45"/>
    <w:rsid w:val="0088484D"/>
    <w:rsid w:val="00892204"/>
    <w:rsid w:val="00893587"/>
    <w:rsid w:val="0089401C"/>
    <w:rsid w:val="00894EB6"/>
    <w:rsid w:val="008975FE"/>
    <w:rsid w:val="008B401B"/>
    <w:rsid w:val="008B4830"/>
    <w:rsid w:val="008B7800"/>
    <w:rsid w:val="008B7E97"/>
    <w:rsid w:val="008C1B32"/>
    <w:rsid w:val="008C1BCC"/>
    <w:rsid w:val="008C1D80"/>
    <w:rsid w:val="008D035D"/>
    <w:rsid w:val="008D3173"/>
    <w:rsid w:val="008D3958"/>
    <w:rsid w:val="008D4C45"/>
    <w:rsid w:val="008E6B08"/>
    <w:rsid w:val="008F05B2"/>
    <w:rsid w:val="008F1B13"/>
    <w:rsid w:val="008F1EAE"/>
    <w:rsid w:val="008F2147"/>
    <w:rsid w:val="008F39F1"/>
    <w:rsid w:val="008F4342"/>
    <w:rsid w:val="008F4E66"/>
    <w:rsid w:val="008F50B7"/>
    <w:rsid w:val="00903006"/>
    <w:rsid w:val="00903E30"/>
    <w:rsid w:val="009102E1"/>
    <w:rsid w:val="009117F1"/>
    <w:rsid w:val="00914D35"/>
    <w:rsid w:val="009161A5"/>
    <w:rsid w:val="00923659"/>
    <w:rsid w:val="00923841"/>
    <w:rsid w:val="00924B22"/>
    <w:rsid w:val="00934723"/>
    <w:rsid w:val="00935793"/>
    <w:rsid w:val="009369C4"/>
    <w:rsid w:val="00937EBF"/>
    <w:rsid w:val="00944DAE"/>
    <w:rsid w:val="009462F3"/>
    <w:rsid w:val="00950C5C"/>
    <w:rsid w:val="00956817"/>
    <w:rsid w:val="00964B5E"/>
    <w:rsid w:val="00975F5C"/>
    <w:rsid w:val="00977F6C"/>
    <w:rsid w:val="009879AE"/>
    <w:rsid w:val="0099055B"/>
    <w:rsid w:val="00991E24"/>
    <w:rsid w:val="00992EB2"/>
    <w:rsid w:val="009A17B1"/>
    <w:rsid w:val="009A22E8"/>
    <w:rsid w:val="009A2A5B"/>
    <w:rsid w:val="009A3994"/>
    <w:rsid w:val="009A3FB5"/>
    <w:rsid w:val="009A5479"/>
    <w:rsid w:val="009B525F"/>
    <w:rsid w:val="009B6886"/>
    <w:rsid w:val="009C0678"/>
    <w:rsid w:val="009C5093"/>
    <w:rsid w:val="009C51FC"/>
    <w:rsid w:val="009D2AB2"/>
    <w:rsid w:val="009D4981"/>
    <w:rsid w:val="009D7599"/>
    <w:rsid w:val="009E260F"/>
    <w:rsid w:val="009E3B16"/>
    <w:rsid w:val="009E788B"/>
    <w:rsid w:val="009F1BFB"/>
    <w:rsid w:val="009F42C9"/>
    <w:rsid w:val="009F42EF"/>
    <w:rsid w:val="00A06601"/>
    <w:rsid w:val="00A11A9A"/>
    <w:rsid w:val="00A11C9E"/>
    <w:rsid w:val="00A1237B"/>
    <w:rsid w:val="00A14844"/>
    <w:rsid w:val="00A17BE9"/>
    <w:rsid w:val="00A2192B"/>
    <w:rsid w:val="00A2374F"/>
    <w:rsid w:val="00A26F20"/>
    <w:rsid w:val="00A440A0"/>
    <w:rsid w:val="00A46AF9"/>
    <w:rsid w:val="00A52312"/>
    <w:rsid w:val="00A64BF9"/>
    <w:rsid w:val="00A73749"/>
    <w:rsid w:val="00A77D0C"/>
    <w:rsid w:val="00A83B38"/>
    <w:rsid w:val="00A83CC6"/>
    <w:rsid w:val="00A84103"/>
    <w:rsid w:val="00A871CE"/>
    <w:rsid w:val="00A87735"/>
    <w:rsid w:val="00A9393E"/>
    <w:rsid w:val="00A9637A"/>
    <w:rsid w:val="00AA0CBA"/>
    <w:rsid w:val="00AA4231"/>
    <w:rsid w:val="00AB0699"/>
    <w:rsid w:val="00AB2C5F"/>
    <w:rsid w:val="00AB37B1"/>
    <w:rsid w:val="00AB51AD"/>
    <w:rsid w:val="00AC125D"/>
    <w:rsid w:val="00AC279E"/>
    <w:rsid w:val="00AC27F8"/>
    <w:rsid w:val="00AC3C05"/>
    <w:rsid w:val="00AC4519"/>
    <w:rsid w:val="00AC7690"/>
    <w:rsid w:val="00AE1595"/>
    <w:rsid w:val="00AE18CC"/>
    <w:rsid w:val="00AE3514"/>
    <w:rsid w:val="00AF5112"/>
    <w:rsid w:val="00B004BA"/>
    <w:rsid w:val="00B028FF"/>
    <w:rsid w:val="00B04674"/>
    <w:rsid w:val="00B0602E"/>
    <w:rsid w:val="00B074DA"/>
    <w:rsid w:val="00B07F46"/>
    <w:rsid w:val="00B11796"/>
    <w:rsid w:val="00B217EB"/>
    <w:rsid w:val="00B23F35"/>
    <w:rsid w:val="00B25463"/>
    <w:rsid w:val="00B3254D"/>
    <w:rsid w:val="00B32F79"/>
    <w:rsid w:val="00B3528B"/>
    <w:rsid w:val="00B4617B"/>
    <w:rsid w:val="00B52283"/>
    <w:rsid w:val="00B5533B"/>
    <w:rsid w:val="00B628FD"/>
    <w:rsid w:val="00B7088C"/>
    <w:rsid w:val="00B80E5D"/>
    <w:rsid w:val="00B82B01"/>
    <w:rsid w:val="00B83DD7"/>
    <w:rsid w:val="00B901A0"/>
    <w:rsid w:val="00B9213E"/>
    <w:rsid w:val="00B92802"/>
    <w:rsid w:val="00BA4728"/>
    <w:rsid w:val="00BA78CD"/>
    <w:rsid w:val="00BB1339"/>
    <w:rsid w:val="00BC6057"/>
    <w:rsid w:val="00BC7F00"/>
    <w:rsid w:val="00BD0CC7"/>
    <w:rsid w:val="00BD61EC"/>
    <w:rsid w:val="00BE4D91"/>
    <w:rsid w:val="00BE5315"/>
    <w:rsid w:val="00BE53B2"/>
    <w:rsid w:val="00BE5DF1"/>
    <w:rsid w:val="00BE7F0E"/>
    <w:rsid w:val="00BF074D"/>
    <w:rsid w:val="00C003AD"/>
    <w:rsid w:val="00C00D78"/>
    <w:rsid w:val="00C0132E"/>
    <w:rsid w:val="00C02D25"/>
    <w:rsid w:val="00C04C88"/>
    <w:rsid w:val="00C06B03"/>
    <w:rsid w:val="00C07509"/>
    <w:rsid w:val="00C103DB"/>
    <w:rsid w:val="00C16709"/>
    <w:rsid w:val="00C174AE"/>
    <w:rsid w:val="00C20702"/>
    <w:rsid w:val="00C217C2"/>
    <w:rsid w:val="00C22FE8"/>
    <w:rsid w:val="00C25114"/>
    <w:rsid w:val="00C3581A"/>
    <w:rsid w:val="00C411B0"/>
    <w:rsid w:val="00C431EA"/>
    <w:rsid w:val="00C43398"/>
    <w:rsid w:val="00C44BAF"/>
    <w:rsid w:val="00C46B03"/>
    <w:rsid w:val="00C67E16"/>
    <w:rsid w:val="00C70E1A"/>
    <w:rsid w:val="00C72658"/>
    <w:rsid w:val="00C72F3E"/>
    <w:rsid w:val="00C73FB5"/>
    <w:rsid w:val="00C75871"/>
    <w:rsid w:val="00C761C9"/>
    <w:rsid w:val="00C77B30"/>
    <w:rsid w:val="00C806E9"/>
    <w:rsid w:val="00C83002"/>
    <w:rsid w:val="00C83860"/>
    <w:rsid w:val="00C849A2"/>
    <w:rsid w:val="00C86604"/>
    <w:rsid w:val="00C912EC"/>
    <w:rsid w:val="00CA1567"/>
    <w:rsid w:val="00CA4051"/>
    <w:rsid w:val="00CB0964"/>
    <w:rsid w:val="00CB483A"/>
    <w:rsid w:val="00CB67E8"/>
    <w:rsid w:val="00CC040D"/>
    <w:rsid w:val="00CC2B83"/>
    <w:rsid w:val="00CC5231"/>
    <w:rsid w:val="00CC5669"/>
    <w:rsid w:val="00CD0E09"/>
    <w:rsid w:val="00CE0F6B"/>
    <w:rsid w:val="00CE2109"/>
    <w:rsid w:val="00CE48FC"/>
    <w:rsid w:val="00CE52E1"/>
    <w:rsid w:val="00CF0479"/>
    <w:rsid w:val="00CF40E1"/>
    <w:rsid w:val="00CF55A4"/>
    <w:rsid w:val="00D06135"/>
    <w:rsid w:val="00D11B9E"/>
    <w:rsid w:val="00D132C4"/>
    <w:rsid w:val="00D135D2"/>
    <w:rsid w:val="00D13C46"/>
    <w:rsid w:val="00D2121B"/>
    <w:rsid w:val="00D21F70"/>
    <w:rsid w:val="00D276D8"/>
    <w:rsid w:val="00D308B0"/>
    <w:rsid w:val="00D31FA9"/>
    <w:rsid w:val="00D5279D"/>
    <w:rsid w:val="00D5320C"/>
    <w:rsid w:val="00D61623"/>
    <w:rsid w:val="00D62A79"/>
    <w:rsid w:val="00D62EF1"/>
    <w:rsid w:val="00D659B2"/>
    <w:rsid w:val="00D6782B"/>
    <w:rsid w:val="00D73ED6"/>
    <w:rsid w:val="00D767D9"/>
    <w:rsid w:val="00D77F99"/>
    <w:rsid w:val="00D837CB"/>
    <w:rsid w:val="00D87DBD"/>
    <w:rsid w:val="00D90317"/>
    <w:rsid w:val="00D90C77"/>
    <w:rsid w:val="00D920C2"/>
    <w:rsid w:val="00D92F1E"/>
    <w:rsid w:val="00D94480"/>
    <w:rsid w:val="00DA015D"/>
    <w:rsid w:val="00DA0677"/>
    <w:rsid w:val="00DA4786"/>
    <w:rsid w:val="00DA4BD9"/>
    <w:rsid w:val="00DA50D8"/>
    <w:rsid w:val="00DB55CC"/>
    <w:rsid w:val="00DB78CF"/>
    <w:rsid w:val="00DC053A"/>
    <w:rsid w:val="00DC5B51"/>
    <w:rsid w:val="00DD52E4"/>
    <w:rsid w:val="00DD5C49"/>
    <w:rsid w:val="00DD6AD1"/>
    <w:rsid w:val="00DD6BCB"/>
    <w:rsid w:val="00DE004B"/>
    <w:rsid w:val="00DE4DDA"/>
    <w:rsid w:val="00DF1E9A"/>
    <w:rsid w:val="00DF7E21"/>
    <w:rsid w:val="00E013E8"/>
    <w:rsid w:val="00E0215E"/>
    <w:rsid w:val="00E04276"/>
    <w:rsid w:val="00E04DFE"/>
    <w:rsid w:val="00E05E9B"/>
    <w:rsid w:val="00E117E2"/>
    <w:rsid w:val="00E11D88"/>
    <w:rsid w:val="00E16CFB"/>
    <w:rsid w:val="00E2434D"/>
    <w:rsid w:val="00E264F4"/>
    <w:rsid w:val="00E26F02"/>
    <w:rsid w:val="00E321AC"/>
    <w:rsid w:val="00E328DF"/>
    <w:rsid w:val="00E3649B"/>
    <w:rsid w:val="00E407B4"/>
    <w:rsid w:val="00E4080E"/>
    <w:rsid w:val="00E40FB6"/>
    <w:rsid w:val="00E46B41"/>
    <w:rsid w:val="00E66595"/>
    <w:rsid w:val="00E709D6"/>
    <w:rsid w:val="00E712E9"/>
    <w:rsid w:val="00E7153D"/>
    <w:rsid w:val="00E721AF"/>
    <w:rsid w:val="00E72274"/>
    <w:rsid w:val="00E74706"/>
    <w:rsid w:val="00E84EDE"/>
    <w:rsid w:val="00E863A4"/>
    <w:rsid w:val="00E87C19"/>
    <w:rsid w:val="00E9088C"/>
    <w:rsid w:val="00E91EE4"/>
    <w:rsid w:val="00E96371"/>
    <w:rsid w:val="00E97DB2"/>
    <w:rsid w:val="00E97E6E"/>
    <w:rsid w:val="00EB12B7"/>
    <w:rsid w:val="00EB4611"/>
    <w:rsid w:val="00EC79B2"/>
    <w:rsid w:val="00ED1EDD"/>
    <w:rsid w:val="00ED4C14"/>
    <w:rsid w:val="00ED5289"/>
    <w:rsid w:val="00ED563C"/>
    <w:rsid w:val="00EE22F5"/>
    <w:rsid w:val="00EE561F"/>
    <w:rsid w:val="00EE5CEB"/>
    <w:rsid w:val="00EF124C"/>
    <w:rsid w:val="00F03605"/>
    <w:rsid w:val="00F037FD"/>
    <w:rsid w:val="00F05E9F"/>
    <w:rsid w:val="00F06983"/>
    <w:rsid w:val="00F06EC3"/>
    <w:rsid w:val="00F0747B"/>
    <w:rsid w:val="00F103A6"/>
    <w:rsid w:val="00F119C5"/>
    <w:rsid w:val="00F13523"/>
    <w:rsid w:val="00F1519A"/>
    <w:rsid w:val="00F156E8"/>
    <w:rsid w:val="00F15DD3"/>
    <w:rsid w:val="00F15E95"/>
    <w:rsid w:val="00F15FB8"/>
    <w:rsid w:val="00F20F5A"/>
    <w:rsid w:val="00F21AC9"/>
    <w:rsid w:val="00F260BF"/>
    <w:rsid w:val="00F30D3F"/>
    <w:rsid w:val="00F310A1"/>
    <w:rsid w:val="00F33F23"/>
    <w:rsid w:val="00F33F2A"/>
    <w:rsid w:val="00F43EAA"/>
    <w:rsid w:val="00F45F33"/>
    <w:rsid w:val="00F46F5D"/>
    <w:rsid w:val="00F53A3A"/>
    <w:rsid w:val="00F54A44"/>
    <w:rsid w:val="00F559CC"/>
    <w:rsid w:val="00F61F0D"/>
    <w:rsid w:val="00F67A29"/>
    <w:rsid w:val="00F70067"/>
    <w:rsid w:val="00F76215"/>
    <w:rsid w:val="00F80EA6"/>
    <w:rsid w:val="00F85C85"/>
    <w:rsid w:val="00F87AC1"/>
    <w:rsid w:val="00F93108"/>
    <w:rsid w:val="00FA13B9"/>
    <w:rsid w:val="00FA1F27"/>
    <w:rsid w:val="00FA652F"/>
    <w:rsid w:val="00FA67C7"/>
    <w:rsid w:val="00FB2746"/>
    <w:rsid w:val="00FB2811"/>
    <w:rsid w:val="00FB34A4"/>
    <w:rsid w:val="00FB5242"/>
    <w:rsid w:val="00FC7A27"/>
    <w:rsid w:val="00FD1C1E"/>
    <w:rsid w:val="00FD2310"/>
    <w:rsid w:val="00FD3938"/>
    <w:rsid w:val="00FD4822"/>
    <w:rsid w:val="00FD54F5"/>
    <w:rsid w:val="00FD7F32"/>
    <w:rsid w:val="00FE0848"/>
    <w:rsid w:val="00FE483A"/>
    <w:rsid w:val="00FE6332"/>
    <w:rsid w:val="00FF11C4"/>
    <w:rsid w:val="00FF2754"/>
    <w:rsid w:val="00FF2AE1"/>
    <w:rsid w:val="00FF59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AD00E"/>
  <w15:chartTrackingRefBased/>
  <w15:docId w15:val="{E46F4798-5395-43C2-B1FF-F01207E64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7BE9"/>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A17BE9"/>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A17BE9"/>
  </w:style>
  <w:style w:type="paragraph" w:styleId="Footer">
    <w:name w:val="footer"/>
    <w:basedOn w:val="Normal"/>
    <w:link w:val="FooterChar"/>
    <w:uiPriority w:val="99"/>
    <w:unhideWhenUsed/>
    <w:rsid w:val="00A17BE9"/>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A17BE9"/>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68</Words>
  <Characters>324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Ramesh</dc:creator>
  <cp:keywords/>
  <dc:description/>
  <cp:lastModifiedBy>Priyanka Ramesh</cp:lastModifiedBy>
  <cp:revision>1</cp:revision>
  <dcterms:created xsi:type="dcterms:W3CDTF">2024-01-29T14:03:00Z</dcterms:created>
  <dcterms:modified xsi:type="dcterms:W3CDTF">2024-01-29T14:11:00Z</dcterms:modified>
</cp:coreProperties>
</file>